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B29A9" w14:textId="77777777" w:rsidR="00AE1BCE" w:rsidRPr="005624A3" w:rsidRDefault="00AE1BCE">
      <w:pPr>
        <w:rPr>
          <w:b/>
          <w:bCs/>
          <w:sz w:val="48"/>
          <w:szCs w:val="48"/>
        </w:rPr>
      </w:pPr>
      <w:r w:rsidRPr="005624A3">
        <w:rPr>
          <w:b/>
          <w:bCs/>
          <w:sz w:val="48"/>
          <w:szCs w:val="48"/>
        </w:rPr>
        <w:t>ELECTRONIC SUPPLEMENTARY FILE</w:t>
      </w:r>
    </w:p>
    <w:p w14:paraId="2DC7690C" w14:textId="77777777" w:rsidR="00AE1BCE" w:rsidRDefault="00AE1BCE"/>
    <w:p w14:paraId="1CD267E0" w14:textId="2F18206F" w:rsidR="00AE1BCE" w:rsidRPr="007D330A" w:rsidRDefault="00AE1BCE" w:rsidP="00AE1BC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D330A">
        <w:rPr>
          <w:rFonts w:ascii="Times New Roman" w:hAnsi="Times New Roman" w:cs="Times New Roman"/>
          <w:b/>
          <w:bCs/>
          <w:sz w:val="24"/>
          <w:szCs w:val="24"/>
        </w:rPr>
        <w:t>First-episode mild depression in young adults is a pre-</w:t>
      </w:r>
      <w:r w:rsidR="00625842" w:rsidRPr="007D330A">
        <w:rPr>
          <w:rFonts w:ascii="Times New Roman" w:hAnsi="Times New Roman" w:cs="Times New Roman"/>
          <w:b/>
          <w:bCs/>
          <w:sz w:val="24"/>
          <w:szCs w:val="24"/>
        </w:rPr>
        <w:t>pro</w:t>
      </w:r>
      <w:r w:rsidRPr="007D330A">
        <w:rPr>
          <w:rFonts w:ascii="Times New Roman" w:hAnsi="Times New Roman" w:cs="Times New Roman"/>
          <w:b/>
          <w:bCs/>
          <w:sz w:val="24"/>
          <w:szCs w:val="24"/>
        </w:rPr>
        <w:t>atherogenic condition even in the absence of subclinical metabolic syndrome: lowered lecithin-cholesterol acyltransferase as a key factor.</w:t>
      </w:r>
    </w:p>
    <w:p w14:paraId="4EE7BB17" w14:textId="77777777" w:rsidR="00AE1BCE" w:rsidRPr="00581865" w:rsidRDefault="00AE1BCE" w:rsidP="00AE1BCE">
      <w:pPr>
        <w:spacing w:after="0" w:line="480" w:lineRule="auto"/>
        <w:jc w:val="both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</w:p>
    <w:p w14:paraId="2B013C78" w14:textId="142A76D5" w:rsidR="00AE1BCE" w:rsidRPr="00581865" w:rsidRDefault="00AE1BCE" w:rsidP="00AE1BCE">
      <w:pPr>
        <w:spacing w:after="0" w:line="480" w:lineRule="auto"/>
        <w:jc w:val="both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  <w:r w:rsidRPr="00581865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 xml:space="preserve">(1-9) Michael Maes*, (3,4) Asara </w:t>
      </w:r>
      <w:bookmarkStart w:id="0" w:name="_Hlk153428122"/>
      <w:r w:rsidRPr="00581865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Vasupanrajit</w:t>
      </w:r>
      <w:bookmarkEnd w:id="0"/>
      <w:r w:rsidRPr="00581865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*, (3,4,10) Ketsupar Jirakran, (1,2) Bo Zhou</w:t>
      </w:r>
      <w:r w:rsidRPr="00581865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  <w:lang w:eastAsia="en-US" w:bidi="th-TH"/>
          <w14:ligatures w14:val="none"/>
        </w:rPr>
        <w:t>$</w:t>
      </w:r>
      <w:r w:rsidRPr="00581865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, (3,4,5) Chavit Tunvirachaisakul; (3) Abbas F. Almulla</w:t>
      </w:r>
      <w:r w:rsidRPr="00581865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  <w:lang w:eastAsia="en-US" w:bidi="th-TH"/>
          <w14:ligatures w14:val="none"/>
        </w:rPr>
        <w:t>$</w:t>
      </w:r>
    </w:p>
    <w:p w14:paraId="5F161660" w14:textId="7BBA1BBF" w:rsidR="00D04039" w:rsidRDefault="00D04039">
      <w:r>
        <w:br w:type="page"/>
      </w:r>
    </w:p>
    <w:p w14:paraId="03905FE9" w14:textId="11B9C4D9" w:rsidR="00BD3530" w:rsidRDefault="00BD3530">
      <w:r w:rsidRPr="003C2C23">
        <w:rPr>
          <w:b/>
          <w:bCs/>
        </w:rPr>
        <w:lastRenderedPageBreak/>
        <w:t>ESF, Table 1</w:t>
      </w:r>
      <w:r>
        <w:t xml:space="preserve"> Raw metabolic data</w:t>
      </w:r>
      <w:r w:rsidR="00F971FC">
        <w:t xml:space="preserve"> in students with simple dysmood disorder (1) and normal control students (0)</w:t>
      </w:r>
      <w:r>
        <w:t xml:space="preserve">. </w:t>
      </w:r>
    </w:p>
    <w:p w14:paraId="502FD55B" w14:textId="77777777" w:rsidR="00BD3530" w:rsidRDefault="00BD3530"/>
    <w:p w14:paraId="25302CC8" w14:textId="77777777" w:rsidR="00D74007" w:rsidRPr="00D74007" w:rsidRDefault="00D74007" w:rsidP="00D740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tbl>
      <w:tblPr>
        <w:tblW w:w="83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8"/>
        <w:gridCol w:w="1215"/>
        <w:gridCol w:w="1291"/>
        <w:gridCol w:w="1076"/>
        <w:gridCol w:w="1414"/>
        <w:gridCol w:w="1414"/>
      </w:tblGrid>
      <w:tr w:rsidR="00D74007" w:rsidRPr="00D74007" w14:paraId="6AEC7E08" w14:textId="77777777">
        <w:trPr>
          <w:cantSplit/>
        </w:trPr>
        <w:tc>
          <w:tcPr>
            <w:tcW w:w="83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2C64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lang w:bidi="th-TH"/>
              </w:rPr>
            </w:pPr>
            <w:r w:rsidRPr="00D74007">
              <w:rPr>
                <w:rFonts w:ascii="Arial" w:hAnsi="Arial" w:cs="Arial"/>
                <w:b/>
                <w:bCs/>
                <w:color w:val="010205"/>
                <w:kern w:val="0"/>
                <w:lang w:bidi="th-TH"/>
              </w:rPr>
              <w:t>Estimates</w:t>
            </w:r>
          </w:p>
        </w:tc>
      </w:tr>
      <w:tr w:rsidR="00D74007" w:rsidRPr="00D74007" w14:paraId="7C38D8A6" w14:textId="77777777">
        <w:trPr>
          <w:cantSplit/>
        </w:trPr>
        <w:tc>
          <w:tcPr>
            <w:tcW w:w="1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BF19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ependent Variable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6105D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_HC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2A52A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an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B20EC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td</w:t>
            </w:r>
            <w:r w:rsidRPr="00D74007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28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ED21D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95</w:t>
            </w:r>
            <w:r w:rsidRPr="00D74007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% </w:t>
            </w: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fidence Interval</w:t>
            </w:r>
          </w:p>
        </w:tc>
      </w:tr>
      <w:tr w:rsidR="00D74007" w:rsidRPr="00D74007" w14:paraId="73C90023" w14:textId="77777777">
        <w:trPr>
          <w:cantSplit/>
        </w:trPr>
        <w:tc>
          <w:tcPr>
            <w:tcW w:w="19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C4F7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074B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E9B7E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41716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A7B39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ower Bound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A16C6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Upper Bound</w:t>
            </w:r>
          </w:p>
        </w:tc>
      </w:tr>
      <w:tr w:rsidR="00D74007" w:rsidRPr="00D74007" w14:paraId="56A308D2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17328F" w14:textId="437D26A2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otal cholesterol (c)</w:t>
            </w:r>
          </w:p>
        </w:tc>
        <w:tc>
          <w:tcPr>
            <w:tcW w:w="12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FB448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0F22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1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73C0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6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7B62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94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840AE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9</w:t>
            </w:r>
          </w:p>
        </w:tc>
      </w:tr>
      <w:tr w:rsidR="00D74007" w:rsidRPr="00D74007" w14:paraId="0006201C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96566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7C84E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037E9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9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1B42D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DFF47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4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B35D1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31</w:t>
            </w:r>
          </w:p>
        </w:tc>
      </w:tr>
      <w:tr w:rsidR="00D74007" w:rsidRPr="00D74007" w14:paraId="66F317FC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0A77DD" w14:textId="1058DE7F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DL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51AC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0FBF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8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FC2F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2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693E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15FF6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5</w:t>
            </w:r>
          </w:p>
        </w:tc>
      </w:tr>
      <w:tr w:rsidR="00D74007" w:rsidRPr="00D74007" w14:paraId="18622AD9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EC000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CA001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7202E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2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E6AA6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23A0E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E1CC2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6</w:t>
            </w:r>
          </w:p>
        </w:tc>
      </w:tr>
      <w:tr w:rsidR="00D74007" w:rsidRPr="00D74007" w14:paraId="24669D4C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2742B" w14:textId="570B70CB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iglycerides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F44F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5FCD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4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2A68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7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AF5F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9C5D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9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2</w:t>
            </w:r>
          </w:p>
        </w:tc>
      </w:tr>
      <w:tr w:rsidR="00D74007" w:rsidRPr="00D74007" w14:paraId="69576E36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AD333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91BCB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00764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59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C5EFB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8AF8C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A75EED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1</w:t>
            </w:r>
          </w:p>
        </w:tc>
      </w:tr>
      <w:tr w:rsidR="00D74007" w:rsidRPr="00D74007" w14:paraId="185D4FAD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2C06DA" w14:textId="52498F3F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DL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FAEF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8F8E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31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26DD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CD7D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E0C11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8</w:t>
            </w:r>
          </w:p>
        </w:tc>
      </w:tr>
      <w:tr w:rsidR="00D74007" w:rsidRPr="00D74007" w14:paraId="615503F9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6670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6B66D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F54094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0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F5198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E1FC8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A0C93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8</w:t>
            </w:r>
          </w:p>
        </w:tc>
      </w:tr>
      <w:tr w:rsidR="00D74007" w:rsidRPr="00D74007" w14:paraId="61A23FE8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8646FE" w14:textId="4DB6C8E2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 xml:space="preserve">ree cholesterol 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E487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E5D3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44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BB18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521C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6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9E154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7</w:t>
            </w:r>
          </w:p>
        </w:tc>
      </w:tr>
      <w:tr w:rsidR="00D74007" w:rsidRPr="00D74007" w14:paraId="586AE27A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7A8EF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CAAC0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36B21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7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5B91A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F04D0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C7BB5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0</w:t>
            </w:r>
          </w:p>
        </w:tc>
      </w:tr>
      <w:tr w:rsidR="00D74007" w:rsidRPr="00D74007" w14:paraId="4BBF2C4D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7F556A" w14:textId="48BDA726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C76F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D733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45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A04B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2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46E8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D0D66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7</w:t>
            </w:r>
          </w:p>
        </w:tc>
      </w:tr>
      <w:tr w:rsidR="00D74007" w:rsidRPr="00D74007" w14:paraId="01C17090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1366D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5DB41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D238E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6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DE1B6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CD2C9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035246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1</w:t>
            </w:r>
          </w:p>
        </w:tc>
      </w:tr>
      <w:tr w:rsidR="00D74007" w:rsidRPr="00D74007" w14:paraId="67C05741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07F730" w14:textId="017F0625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2D31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9046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92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BB91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6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788BF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9F1A4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0</w:t>
            </w:r>
          </w:p>
        </w:tc>
      </w:tr>
      <w:tr w:rsidR="00D74007" w:rsidRPr="00D74007" w14:paraId="527A84A8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E058D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BC1B9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87B95F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1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353FA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D8E85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9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555AA7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5</w:t>
            </w:r>
          </w:p>
        </w:tc>
      </w:tr>
      <w:tr w:rsidR="00D74007" w:rsidRPr="00D74007" w14:paraId="6E016D0E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3FF58D" w14:textId="7AAB00D6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E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 xml:space="preserve"> (ng/mL)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BBF7D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C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0CAB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9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9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0E1B8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8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41C9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4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086B1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5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8</w:t>
            </w:r>
          </w:p>
        </w:tc>
      </w:tr>
      <w:tr w:rsidR="00D74007" w:rsidRPr="00D74007" w14:paraId="2A26467B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C1AB8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DEDE4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DMD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01D0A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069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33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AFBEB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333C1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78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8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595AD4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35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77</w:t>
            </w:r>
          </w:p>
        </w:tc>
      </w:tr>
      <w:tr w:rsidR="00D74007" w:rsidRPr="00D74007" w14:paraId="296B3815" w14:textId="77777777">
        <w:trPr>
          <w:cantSplit/>
        </w:trPr>
        <w:tc>
          <w:tcPr>
            <w:tcW w:w="83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412A2" w14:textId="30639EAE" w:rsid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ngsana New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a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Covariates appearing in the model are evaluated at the following values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: 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Age 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= 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8678, Sex 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= 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16, BMI 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= 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0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>
              <w:rPr>
                <w:rFonts w:ascii="Arial" w:hAnsi="Arial" w:cs="Angsana New"/>
                <w:color w:val="010205"/>
                <w:kern w:val="0"/>
                <w:sz w:val="18"/>
                <w:szCs w:val="18"/>
                <w:lang w:bidi="th-TH"/>
              </w:rPr>
              <w:t xml:space="preserve"> All data in mg/dL, except ApoE.</w:t>
            </w:r>
          </w:p>
          <w:p w14:paraId="196A988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</w:tr>
    </w:tbl>
    <w:p w14:paraId="115355D3" w14:textId="77777777" w:rsidR="00D74007" w:rsidRPr="00D74007" w:rsidRDefault="00D74007" w:rsidP="00D740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005B9B6E" w14:textId="77777777" w:rsidR="00D74007" w:rsidRPr="00D74007" w:rsidRDefault="00D74007" w:rsidP="00D740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tbl>
      <w:tblPr>
        <w:tblW w:w="88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3"/>
        <w:gridCol w:w="1014"/>
        <w:gridCol w:w="1476"/>
        <w:gridCol w:w="1030"/>
        <w:gridCol w:w="1476"/>
        <w:gridCol w:w="1030"/>
        <w:gridCol w:w="1030"/>
      </w:tblGrid>
      <w:tr w:rsidR="00D74007" w:rsidRPr="00D74007" w14:paraId="559ABC8E" w14:textId="77777777">
        <w:trPr>
          <w:cantSplit/>
        </w:trPr>
        <w:tc>
          <w:tcPr>
            <w:tcW w:w="88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6E1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lang w:bidi="th-TH"/>
              </w:rPr>
            </w:pPr>
            <w:r w:rsidRPr="00D74007">
              <w:rPr>
                <w:rFonts w:ascii="Arial" w:hAnsi="Arial" w:cs="Arial"/>
                <w:b/>
                <w:bCs/>
                <w:color w:val="010205"/>
                <w:kern w:val="0"/>
                <w:lang w:bidi="th-TH"/>
              </w:rPr>
              <w:lastRenderedPageBreak/>
              <w:t>Univariate Tests</w:t>
            </w:r>
          </w:p>
        </w:tc>
      </w:tr>
      <w:tr w:rsidR="00D74007" w:rsidRPr="00D74007" w14:paraId="33933698" w14:textId="77777777">
        <w:trPr>
          <w:cantSplit/>
        </w:trPr>
        <w:tc>
          <w:tcPr>
            <w:tcW w:w="27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40650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ependent Variabl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70CEC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B89CB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f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60700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B6465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B6096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ig</w:t>
            </w:r>
            <w:r w:rsidRPr="00D74007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.</w:t>
            </w:r>
          </w:p>
        </w:tc>
      </w:tr>
      <w:tr w:rsidR="00D74007" w:rsidRPr="00D74007" w14:paraId="783EAC78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A222F6" w14:textId="1B868969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874282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otal cholesterol</w:t>
            </w:r>
          </w:p>
        </w:tc>
        <w:tc>
          <w:tcPr>
            <w:tcW w:w="10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4049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205A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5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FB2D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D579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5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557F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8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4CE6C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1</w:t>
            </w:r>
          </w:p>
        </w:tc>
      </w:tr>
      <w:tr w:rsidR="00D74007" w:rsidRPr="00D74007" w14:paraId="1F1A2393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6B76A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480B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BB03A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389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893F8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5791C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0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280A12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BB2A2B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2234045B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D37BFE" w14:textId="2E5748B0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DL</w:t>
            </w:r>
            <w:r w:rsidR="00874282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8A4F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CEAC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7885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7613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8E6A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64C2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96</w:t>
            </w:r>
          </w:p>
        </w:tc>
      </w:tr>
      <w:tr w:rsidR="00D74007" w:rsidRPr="00D74007" w14:paraId="62C2E028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97D38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9AABE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C25A5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30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0FD09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C2BBD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9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AC6E9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61C324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462BF80D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1E481A" w14:textId="182620BE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874282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iglycerides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10B0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0CF8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1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5580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F38B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1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0CB4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459F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7</w:t>
            </w:r>
          </w:p>
        </w:tc>
      </w:tr>
      <w:tr w:rsidR="00D74007" w:rsidRPr="00D74007" w14:paraId="5FFA0BFC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D7E1D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00BEA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9E6DE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837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E9EB1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ED8EF9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6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F92E5B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18254B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0692CC14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AAB245" w14:textId="74F6F972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DL</w:t>
            </w:r>
            <w:r w:rsidR="00874282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85ADE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C35A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3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41CB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F784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3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5C15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A6EB0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6</w:t>
            </w:r>
          </w:p>
        </w:tc>
      </w:tr>
      <w:tr w:rsidR="00D74007" w:rsidRPr="00D74007" w14:paraId="38AD0B99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ABC3A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7DB3D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68EE3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835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88574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8A12B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9FDE0D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BA7351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48887FB2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A2CEA9" w14:textId="3C30623B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  <w:r w:rsidR="00874282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ee cholesterol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DF20A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593A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56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DF20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A4B7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56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DB6C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F999A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0</w:t>
            </w:r>
          </w:p>
        </w:tc>
      </w:tr>
      <w:tr w:rsidR="00D74007" w:rsidRPr="00D74007" w14:paraId="039E1CB0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97BC6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22EAF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9C1C9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982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7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02463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4C990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9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09679D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7CD8CC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74805004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BF4B7A" w14:textId="75ECCE10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  <w:r w:rsidR="00874282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F625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D318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0B95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22CA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79614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25497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1</w:t>
            </w:r>
          </w:p>
        </w:tc>
      </w:tr>
      <w:tr w:rsidR="00D74007" w:rsidRPr="00D74007" w14:paraId="69B28978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8A97F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F5024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660B8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72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D525C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1797DD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99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29DF2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0640F7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49F16DFD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50ABBF" w14:textId="43D3B2B1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9682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C4DC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6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0621C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09EB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6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6BF4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5FCD5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9</w:t>
            </w:r>
          </w:p>
        </w:tc>
      </w:tr>
      <w:tr w:rsidR="00D74007" w:rsidRPr="00D74007" w14:paraId="663677EE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15716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AD5FB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3E4972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544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94835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7E794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6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FFFF4E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96441A1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34D78A55" w14:textId="77777777">
        <w:trPr>
          <w:cantSplit/>
        </w:trPr>
        <w:tc>
          <w:tcPr>
            <w:tcW w:w="178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3D960" w14:textId="39842A94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E</w:t>
            </w: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711A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C8B4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847848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826BE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31BD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847848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FF8A0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5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C1CCB8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</w:tr>
      <w:tr w:rsidR="00D74007" w:rsidRPr="00D74007" w14:paraId="52BE222F" w14:textId="77777777">
        <w:trPr>
          <w:cantSplit/>
        </w:trPr>
        <w:tc>
          <w:tcPr>
            <w:tcW w:w="178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E2B067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962AD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F7837A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38520251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7BD0AF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01C2F6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587575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EA114BB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04A5411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D74007" w:rsidRPr="00D74007" w14:paraId="1BA6F188" w14:textId="77777777">
        <w:trPr>
          <w:cantSplit/>
        </w:trPr>
        <w:tc>
          <w:tcPr>
            <w:tcW w:w="88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24C53" w14:textId="77777777" w:rsidR="00D74007" w:rsidRPr="00D74007" w:rsidRDefault="00D74007" w:rsidP="00D740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The F tests the effect of SDMD_HC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D74007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This test is based on the linearly independent pairwise comparisons among the estimated marginal means</w:t>
            </w:r>
            <w:r w:rsidRPr="00D74007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</w:p>
        </w:tc>
      </w:tr>
    </w:tbl>
    <w:p w14:paraId="6E8CBF07" w14:textId="77777777" w:rsidR="00D74007" w:rsidRPr="00D74007" w:rsidRDefault="00D74007" w:rsidP="00D740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12D6A08E" w14:textId="77777777" w:rsidR="003E3F49" w:rsidRPr="006F4617" w:rsidRDefault="003E3F49" w:rsidP="003E3F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4EDA3177" w14:textId="50F124F7" w:rsidR="00A96A7B" w:rsidRDefault="00A96A7B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4E240799" w14:textId="77777777" w:rsidR="003E3F49" w:rsidRPr="006F4617" w:rsidRDefault="003E3F49" w:rsidP="003E3F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24CBFF33" w14:textId="36967088" w:rsidR="00D601F0" w:rsidRDefault="00D04039">
      <w:r w:rsidRPr="00763505">
        <w:rPr>
          <w:b/>
          <w:bCs/>
        </w:rPr>
        <w:t xml:space="preserve">ESF, Table </w:t>
      </w:r>
      <w:r w:rsidR="00BD3530" w:rsidRPr="00763505">
        <w:rPr>
          <w:b/>
          <w:bCs/>
        </w:rPr>
        <w:t>2</w:t>
      </w:r>
      <w:r>
        <w:t>.</w:t>
      </w:r>
      <w:r w:rsidR="00763505">
        <w:t xml:space="preserve"> Lipid measurements in participants divided into different stages of subclinical metabolic syndrome, namely stage 0, stage 1 and stage 2. </w:t>
      </w:r>
    </w:p>
    <w:p w14:paraId="42F5084C" w14:textId="77777777" w:rsidR="006C513C" w:rsidRPr="006C513C" w:rsidRDefault="006C513C" w:rsidP="006C51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tbl>
      <w:tblPr>
        <w:tblW w:w="89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9"/>
        <w:gridCol w:w="2091"/>
        <w:gridCol w:w="1029"/>
        <w:gridCol w:w="1075"/>
        <w:gridCol w:w="1414"/>
        <w:gridCol w:w="1414"/>
      </w:tblGrid>
      <w:tr w:rsidR="006C513C" w:rsidRPr="006C513C" w14:paraId="7D81DBBB" w14:textId="77777777">
        <w:trPr>
          <w:cantSplit/>
        </w:trPr>
        <w:tc>
          <w:tcPr>
            <w:tcW w:w="8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270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lang w:bidi="th-TH"/>
              </w:rPr>
            </w:pPr>
            <w:r w:rsidRPr="006C513C">
              <w:rPr>
                <w:rFonts w:ascii="Arial" w:hAnsi="Arial" w:cs="Arial"/>
                <w:b/>
                <w:bCs/>
                <w:color w:val="010205"/>
                <w:kern w:val="0"/>
                <w:lang w:bidi="th-TH"/>
              </w:rPr>
              <w:t>Estimates</w:t>
            </w:r>
          </w:p>
        </w:tc>
      </w:tr>
      <w:tr w:rsidR="006C513C" w:rsidRPr="006C513C" w14:paraId="0E14EB2B" w14:textId="77777777">
        <w:trPr>
          <w:cantSplit/>
        </w:trPr>
        <w:tc>
          <w:tcPr>
            <w:tcW w:w="1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78AD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ependent Variable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7634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Ts score 3 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A7912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an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78452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td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28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01EE0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95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% 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fidence Interval</w:t>
            </w:r>
          </w:p>
        </w:tc>
      </w:tr>
      <w:tr w:rsidR="006C513C" w:rsidRPr="006C513C" w14:paraId="72AD58C8" w14:textId="77777777">
        <w:trPr>
          <w:cantSplit/>
        </w:trPr>
        <w:tc>
          <w:tcPr>
            <w:tcW w:w="19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E90A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16F0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1D372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D8FA2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018C1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ower Bound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68846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Upper Bound</w:t>
            </w:r>
          </w:p>
        </w:tc>
      </w:tr>
      <w:tr w:rsidR="006C513C" w:rsidRPr="006C513C" w14:paraId="0FA6C7CF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7C25B7" w14:textId="77777777" w:rsid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otal cholesterol (c)</w:t>
            </w:r>
          </w:p>
          <w:p w14:paraId="7F33F547" w14:textId="72D351FC" w:rsidR="00763505" w:rsidRPr="006C513C" w:rsidRDefault="00763505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5921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33CF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82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6FF8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4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5238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5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00AAD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8</w:t>
            </w:r>
          </w:p>
        </w:tc>
      </w:tr>
      <w:tr w:rsidR="006C513C" w:rsidRPr="006C513C" w14:paraId="47651A7A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4C118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99D9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FAE7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56B7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98D4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EDA1C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6</w:t>
            </w:r>
          </w:p>
        </w:tc>
      </w:tr>
      <w:tr w:rsidR="006C513C" w:rsidRPr="006C513C" w14:paraId="0D13D004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B58E7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27446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977B65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2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9C58F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0ED32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8C65E1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94</w:t>
            </w:r>
          </w:p>
        </w:tc>
      </w:tr>
      <w:tr w:rsidR="006C513C" w:rsidRPr="006C513C" w14:paraId="7ABA7189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1FE1C3" w14:textId="4167798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DL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4CFC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467B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C216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AA6F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D51CB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8</w:t>
            </w:r>
          </w:p>
        </w:tc>
      </w:tr>
      <w:tr w:rsidR="006C513C" w:rsidRPr="006C513C" w14:paraId="04263FA5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A2A0A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A520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9C03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EF5F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FAAB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2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76584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0</w:t>
            </w:r>
          </w:p>
        </w:tc>
      </w:tr>
      <w:tr w:rsidR="006C513C" w:rsidRPr="006C513C" w14:paraId="3ED5E6D1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643CD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7FAC4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01BA6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6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59A0C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7986C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7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333DC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8</w:t>
            </w:r>
          </w:p>
        </w:tc>
      </w:tr>
      <w:tr w:rsidR="006C513C" w:rsidRPr="006C513C" w14:paraId="2ECB3113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04AC94" w14:textId="4AEEB28C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iglycerides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5D7CA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34F0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8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AD8B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9C2C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9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11E00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4</w:t>
            </w:r>
          </w:p>
        </w:tc>
      </w:tr>
      <w:tr w:rsidR="006C513C" w:rsidRPr="006C513C" w14:paraId="73CB3D09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66DE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34C7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9AD1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1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19A0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FD0F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E18C2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95</w:t>
            </w:r>
          </w:p>
        </w:tc>
      </w:tr>
      <w:tr w:rsidR="006C513C" w:rsidRPr="006C513C" w14:paraId="64577D50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F1865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BCA6F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5EB51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55046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9691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3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67208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31</w:t>
            </w:r>
          </w:p>
        </w:tc>
      </w:tr>
      <w:tr w:rsidR="006C513C" w:rsidRPr="006C513C" w14:paraId="750D05DE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6F47B3" w14:textId="424470FD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DL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E452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F48D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6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B883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4E9A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D4F02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8</w:t>
            </w:r>
          </w:p>
        </w:tc>
      </w:tr>
      <w:tr w:rsidR="006C513C" w:rsidRPr="006C513C" w14:paraId="003477D2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A70B5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6BB00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D9E3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9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B865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E643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F7884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1</w:t>
            </w:r>
          </w:p>
        </w:tc>
      </w:tr>
      <w:tr w:rsidR="006C513C" w:rsidRPr="006C513C" w14:paraId="2A276585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56D3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9B73C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B491B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7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48360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4DD57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8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D02A95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5</w:t>
            </w:r>
          </w:p>
        </w:tc>
      </w:tr>
      <w:tr w:rsidR="006C513C" w:rsidRPr="006C513C" w14:paraId="2D4662EC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6E5CE8" w14:textId="51F1FBDE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ee cholesterol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F15F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A447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7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2BCF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7263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32F74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9</w:t>
            </w:r>
          </w:p>
        </w:tc>
      </w:tr>
      <w:tr w:rsidR="006C513C" w:rsidRPr="006C513C" w14:paraId="6C180E80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4DCDA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84CC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71DF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8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5EF5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AB4B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42C1F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1</w:t>
            </w:r>
          </w:p>
        </w:tc>
      </w:tr>
      <w:tr w:rsidR="006C513C" w:rsidRPr="006C513C" w14:paraId="2AB22214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F1224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BE1A6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08867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6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1B45E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56155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7CD98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5</w:t>
            </w:r>
          </w:p>
        </w:tc>
      </w:tr>
      <w:tr w:rsidR="006C513C" w:rsidRPr="006C513C" w14:paraId="4CA1B746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D233C8" w14:textId="4B5854E8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9435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8551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59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524F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7771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6F732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21</w:t>
            </w:r>
          </w:p>
        </w:tc>
      </w:tr>
      <w:tr w:rsidR="006C513C" w:rsidRPr="006C513C" w14:paraId="21FE6144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00D36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C00C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66F4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8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84F0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D055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633BE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5</w:t>
            </w:r>
          </w:p>
        </w:tc>
      </w:tr>
      <w:tr w:rsidR="006C513C" w:rsidRPr="006C513C" w14:paraId="56176298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63EB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00406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6B488E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06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F5416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DA5EA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6D6DB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1</w:t>
            </w:r>
          </w:p>
        </w:tc>
      </w:tr>
      <w:tr w:rsidR="006C513C" w:rsidRPr="006C513C" w14:paraId="77023E7B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2E3B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C1EB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28B7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4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C8D2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ED00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1E85D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50</w:t>
            </w:r>
          </w:p>
        </w:tc>
      </w:tr>
      <w:tr w:rsidR="006C513C" w:rsidRPr="006C513C" w14:paraId="6597C25B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23F4A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DDA8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52C6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8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66B9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9CAA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0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206A3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4</w:t>
            </w:r>
          </w:p>
        </w:tc>
      </w:tr>
      <w:tr w:rsidR="006C513C" w:rsidRPr="006C513C" w14:paraId="2644593C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07F90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E8239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AACA6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3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2383D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85D8A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D62B3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5</w:t>
            </w:r>
          </w:p>
        </w:tc>
      </w:tr>
      <w:tr w:rsidR="006C513C" w:rsidRPr="006C513C" w14:paraId="05834DAE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20297E" w14:textId="5EE2D01E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E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 xml:space="preserve"> 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4805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B907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7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814A4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AFF4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F001D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81</w:t>
            </w:r>
          </w:p>
        </w:tc>
      </w:tr>
      <w:tr w:rsidR="006C513C" w:rsidRPr="006C513C" w14:paraId="68C50B66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47C50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DAB6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65C4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1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FB87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3589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8A394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8</w:t>
            </w:r>
          </w:p>
        </w:tc>
      </w:tr>
      <w:tr w:rsidR="006C513C" w:rsidRPr="006C513C" w14:paraId="00CD7D3D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32C6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DA8DC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27D235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C2A97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EBE55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C918E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8</w:t>
            </w:r>
          </w:p>
        </w:tc>
      </w:tr>
      <w:tr w:rsidR="006C513C" w:rsidRPr="006C513C" w14:paraId="2F7FF40C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4A316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CAT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6F92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0B78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D09D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F2A4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E620A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6</w:t>
            </w:r>
          </w:p>
        </w:tc>
      </w:tr>
      <w:tr w:rsidR="006C513C" w:rsidRPr="006C513C" w14:paraId="468E2DA6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C2458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3203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7D0B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E1A0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93E7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9DE60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3</w:t>
            </w:r>
          </w:p>
        </w:tc>
      </w:tr>
      <w:tr w:rsidR="006C513C" w:rsidRPr="006C513C" w14:paraId="712D4C77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7A1F5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11CF0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40521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3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9A946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3B0B0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9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423EC4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37</w:t>
            </w:r>
          </w:p>
        </w:tc>
      </w:tr>
      <w:tr w:rsidR="006C513C" w:rsidRPr="006C513C" w14:paraId="7BEDC099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DB732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D9E2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9D35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3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D131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1F74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73E4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1</w:t>
            </w:r>
          </w:p>
        </w:tc>
      </w:tr>
      <w:tr w:rsidR="006C513C" w:rsidRPr="006C513C" w14:paraId="6C4C6B28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02A95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8315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8FD3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92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70C6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4D5E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CF646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3</w:t>
            </w:r>
          </w:p>
        </w:tc>
      </w:tr>
      <w:tr w:rsidR="006C513C" w:rsidRPr="006C513C" w14:paraId="11BC3066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B7DB4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636B6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31B8AD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6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A9ED5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03D66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455A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0</w:t>
            </w:r>
          </w:p>
        </w:tc>
      </w:tr>
      <w:tr w:rsidR="006C513C" w:rsidRPr="006C513C" w14:paraId="5C304F99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99778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CT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BFC1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1F9A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9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387E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2B6D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2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8E0A5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2</w:t>
            </w:r>
          </w:p>
        </w:tc>
      </w:tr>
      <w:tr w:rsidR="006C513C" w:rsidRPr="006C513C" w14:paraId="2238C04B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6A9B2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F7A6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729E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9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EE85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3591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6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CED11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3</w:t>
            </w:r>
          </w:p>
        </w:tc>
      </w:tr>
      <w:tr w:rsidR="006C513C" w:rsidRPr="006C513C" w14:paraId="449A30DD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35BBA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6D280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A4472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63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4AF4D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9ED89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E8949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8</w:t>
            </w:r>
          </w:p>
        </w:tc>
      </w:tr>
      <w:tr w:rsidR="006C513C" w:rsidRPr="006C513C" w14:paraId="45C2677A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1625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genicity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70F4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1146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9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9249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E696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2EBAD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1</w:t>
            </w:r>
          </w:p>
        </w:tc>
      </w:tr>
      <w:tr w:rsidR="006C513C" w:rsidRPr="006C513C" w14:paraId="40153150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0894F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7221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4ABB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7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B9A7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128A8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59EE3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9</w:t>
            </w:r>
          </w:p>
        </w:tc>
      </w:tr>
      <w:tr w:rsidR="006C513C" w:rsidRPr="006C513C" w14:paraId="3445EDBC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11A8C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847E2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E9AB2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5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57444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E3BE5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0A32A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1</w:t>
            </w:r>
          </w:p>
        </w:tc>
      </w:tr>
      <w:tr w:rsidR="006C513C" w:rsidRPr="006C513C" w14:paraId="430A9CF8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BE208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CAT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3F0E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EB25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90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D030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9352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E9C3D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6</w:t>
            </w:r>
          </w:p>
        </w:tc>
      </w:tr>
      <w:tr w:rsidR="006C513C" w:rsidRPr="006C513C" w14:paraId="10E77120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34A0B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06AFC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12AB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2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0CA1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651F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B42B2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2</w:t>
            </w:r>
          </w:p>
        </w:tc>
      </w:tr>
      <w:tr w:rsidR="006C513C" w:rsidRPr="006C513C" w14:paraId="12AF9497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EB8DE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F900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34ACA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1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D0CD0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5736B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DB509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50</w:t>
            </w:r>
          </w:p>
        </w:tc>
      </w:tr>
      <w:tr w:rsidR="006C513C" w:rsidRPr="006C513C" w14:paraId="2725CD6E" w14:textId="77777777">
        <w:trPr>
          <w:cantSplit/>
        </w:trPr>
        <w:tc>
          <w:tcPr>
            <w:tcW w:w="196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40F4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CT</w:t>
            </w: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2A763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55BE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2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414A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9DD3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7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68021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5</w:t>
            </w:r>
          </w:p>
        </w:tc>
      </w:tr>
      <w:tr w:rsidR="006C513C" w:rsidRPr="006C513C" w14:paraId="3F1F6716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46C61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AEF2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549A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50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7D5D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2DC0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0440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09</w:t>
            </w:r>
          </w:p>
        </w:tc>
      </w:tr>
      <w:tr w:rsidR="006C513C" w:rsidRPr="006C513C" w14:paraId="67607F5C" w14:textId="77777777">
        <w:trPr>
          <w:cantSplit/>
        </w:trPr>
        <w:tc>
          <w:tcPr>
            <w:tcW w:w="19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C291F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0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662B1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90B97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9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bidi="th-TH"/>
              </w:rPr>
              <w:t>a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282AC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0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FEDE2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9C61C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05</w:t>
            </w:r>
          </w:p>
        </w:tc>
      </w:tr>
      <w:tr w:rsidR="006C513C" w:rsidRPr="006C513C" w14:paraId="171A14D1" w14:textId="77777777">
        <w:trPr>
          <w:cantSplit/>
        </w:trPr>
        <w:tc>
          <w:tcPr>
            <w:tcW w:w="89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2EBB9" w14:textId="6874C279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a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Covariates appearing in the model are evaluated at the following values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: 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Age 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= 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9108, Sex 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= 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15, BMI 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= 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290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="00763505">
              <w:rPr>
                <w:rFonts w:ascii="Arial" w:hAnsi="Arial" w:cs="Angsana New"/>
                <w:color w:val="010205"/>
                <w:kern w:val="0"/>
                <w:sz w:val="18"/>
                <w:szCs w:val="18"/>
                <w:lang w:bidi="th-TH"/>
              </w:rPr>
              <w:t xml:space="preserve"> All data are shown in z scores.</w:t>
            </w:r>
          </w:p>
        </w:tc>
      </w:tr>
    </w:tbl>
    <w:p w14:paraId="5E9D4C19" w14:textId="77777777" w:rsidR="006C513C" w:rsidRPr="006C513C" w:rsidRDefault="006C513C" w:rsidP="006C51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6FA3C86C" w14:textId="537D416F" w:rsidR="006C513C" w:rsidRDefault="006C513C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087E3FE5" w14:textId="77777777" w:rsidR="006C513C" w:rsidRPr="006C513C" w:rsidRDefault="006C513C" w:rsidP="006C51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417"/>
        <w:gridCol w:w="1134"/>
        <w:gridCol w:w="1418"/>
        <w:gridCol w:w="992"/>
        <w:gridCol w:w="1134"/>
      </w:tblGrid>
      <w:tr w:rsidR="006C513C" w:rsidRPr="006C513C" w14:paraId="53F179C3" w14:textId="77777777" w:rsidTr="00763505">
        <w:trPr>
          <w:cantSplit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5D6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lang w:bidi="th-TH"/>
              </w:rPr>
            </w:pPr>
            <w:r w:rsidRPr="006C513C">
              <w:rPr>
                <w:rFonts w:ascii="Arial" w:hAnsi="Arial" w:cs="Arial"/>
                <w:b/>
                <w:bCs/>
                <w:color w:val="010205"/>
                <w:kern w:val="0"/>
                <w:lang w:bidi="th-TH"/>
              </w:rPr>
              <w:t>Univariate Tests</w:t>
            </w:r>
          </w:p>
        </w:tc>
      </w:tr>
      <w:tr w:rsidR="006C513C" w:rsidRPr="006C513C" w14:paraId="4931BB2C" w14:textId="77777777" w:rsidTr="00763505">
        <w:trPr>
          <w:cantSplit/>
        </w:trPr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D909C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ependent 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58EC4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um of Squares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6C9F9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f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32D76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an Square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7EF7D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F7CAF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ig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.</w:t>
            </w:r>
          </w:p>
        </w:tc>
      </w:tr>
      <w:tr w:rsidR="006C513C" w:rsidRPr="006C513C" w14:paraId="7AD3CA8E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E65A3C" w14:textId="69E68591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otal cholesterol (c)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205BB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AF32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1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F65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4377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3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18C9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6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7ADF4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06</w:t>
            </w:r>
          </w:p>
        </w:tc>
      </w:tr>
      <w:tr w:rsidR="006C513C" w:rsidRPr="006C513C" w14:paraId="582DE5DE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0E92D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24E3B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404BC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7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A8E86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E813F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F533AE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706BA8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57D64416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D84AFD" w14:textId="4B9EF04E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DL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C1C7D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C6DB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A649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2D86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449B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DE00E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2</w:t>
            </w:r>
          </w:p>
        </w:tc>
      </w:tr>
      <w:tr w:rsidR="006C513C" w:rsidRPr="006C513C" w14:paraId="6E5CA81C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FEDE7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A9CA0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B87B5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6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60515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1D017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ACE3F6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562E79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374ADA56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AA22FE" w14:textId="4F73831D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iglycerides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0D6EF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7144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2E9F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6D60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5E1CA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7DA5B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5</w:t>
            </w:r>
          </w:p>
        </w:tc>
      </w:tr>
      <w:tr w:rsidR="006C513C" w:rsidRPr="006C513C" w14:paraId="3A31C3E4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A6D6F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9133F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82949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4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8A6DB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A00D0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9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D208F9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530BF9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1572BDA1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34CDBC" w14:textId="1D79DCA2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DL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558D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E557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1D83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0F7A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A49C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3DAF1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5</w:t>
            </w:r>
          </w:p>
        </w:tc>
      </w:tr>
      <w:tr w:rsidR="006C513C" w:rsidRPr="006C513C" w14:paraId="2176094C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E18CD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E545F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BAB6C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02CF2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D1EEE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2C6BE6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D834EE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36563987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4F703E" w14:textId="14041EED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ee cholesterol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1C6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75CB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D7E9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DA4E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CAB3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A0CFF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12</w:t>
            </w:r>
          </w:p>
        </w:tc>
      </w:tr>
      <w:tr w:rsidR="006C513C" w:rsidRPr="006C513C" w14:paraId="635D70AD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E9B5E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F3374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9D788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2516E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EB6EC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104EB1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4BB5FF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60E898F1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B896E9" w14:textId="51EF0230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2180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F8A0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FC43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7C53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5378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20159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93</w:t>
            </w:r>
          </w:p>
        </w:tc>
      </w:tr>
      <w:tr w:rsidR="006C513C" w:rsidRPr="006C513C" w14:paraId="344BD187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404F0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23EA6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E5244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4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AC7E3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7220E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A65F8F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50DFA6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26D5FCCB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B203F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F892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D764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E9AB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1548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4FC9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7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6BDBA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4</w:t>
            </w:r>
          </w:p>
        </w:tc>
      </w:tr>
      <w:tr w:rsidR="006C513C" w:rsidRPr="006C513C" w14:paraId="2868CE85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4FC5E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67CD5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3D52D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9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A063A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1B5A6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966FFE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F72F68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4128E126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C79BC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E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AF3A5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5E05C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08BE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3998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6630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01F53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</w:tr>
      <w:tr w:rsidR="006C513C" w:rsidRPr="006C513C" w14:paraId="6F3D5C86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52420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CBEF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F8010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7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4CFCF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91F7E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0E161F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17922E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5862C9B1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1361A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CA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9585D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CDBA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37F3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544B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5AF0FB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DBDAB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6</w:t>
            </w:r>
          </w:p>
        </w:tc>
      </w:tr>
      <w:tr w:rsidR="006C513C" w:rsidRPr="006C513C" w14:paraId="3962C8A4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0670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DCC48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6BE16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7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B32A5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6D656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BD76FD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2EB568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6C7E6B90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B8086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6520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663E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3BB6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975D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AE35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B074D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4</w:t>
            </w:r>
          </w:p>
        </w:tc>
      </w:tr>
      <w:tr w:rsidR="006C513C" w:rsidRPr="006C513C" w14:paraId="7DA4F5C8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F153E5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2C574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1D058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69D18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9703F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5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B7F630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10811F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5DF50144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75F27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C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2AB6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6336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FF8D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7985D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0D5D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E7495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0</w:t>
            </w:r>
          </w:p>
        </w:tc>
      </w:tr>
      <w:tr w:rsidR="006C513C" w:rsidRPr="006C513C" w14:paraId="27739483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3E812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EE24F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0BEE9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CDFEA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AF7C6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4346B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5FBC9A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396C974D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1529B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genicity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ED962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59BF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C8E0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14070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1F4B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A6A74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4</w:t>
            </w:r>
          </w:p>
        </w:tc>
      </w:tr>
      <w:tr w:rsidR="006C513C" w:rsidRPr="006C513C" w14:paraId="2245AD12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F5418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DEFE9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D9524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0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353D0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736FA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4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98FAE1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816805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20E4EF7C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0D58D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CA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7018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1AF4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EACA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19B57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1464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A2CED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2</w:t>
            </w:r>
          </w:p>
        </w:tc>
      </w:tr>
      <w:tr w:rsidR="006C513C" w:rsidRPr="006C513C" w14:paraId="782A19E3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C42D6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0FB67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D6F2F4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3355AE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6AC24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EAC4EB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353FD5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523EBD55" w14:textId="77777777" w:rsidTr="00763505">
        <w:trPr>
          <w:cantSplit/>
        </w:trPr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30174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</w:t>
            </w:r>
            <w:r w:rsidRPr="006C513C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CT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98B0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ontrast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69682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8CE56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090FD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6E1E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C5F46C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3</w:t>
            </w:r>
          </w:p>
        </w:tc>
      </w:tr>
      <w:tr w:rsidR="006C513C" w:rsidRPr="006C513C" w14:paraId="28D76F81" w14:textId="77777777" w:rsidTr="00763505">
        <w:trPr>
          <w:cantSplit/>
        </w:trPr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F24783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AE3A11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4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F670F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7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58CF49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14DA4A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407409F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546D148" w14:textId="77777777" w:rsidR="006C513C" w:rsidRPr="006C513C" w:rsidRDefault="006C513C" w:rsidP="006C51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kern w:val="0"/>
                <w:sz w:val="24"/>
                <w:szCs w:val="24"/>
                <w:lang w:bidi="th-TH"/>
              </w:rPr>
            </w:pPr>
          </w:p>
        </w:tc>
      </w:tr>
      <w:tr w:rsidR="006C513C" w:rsidRPr="006C513C" w14:paraId="296FC2F7" w14:textId="77777777" w:rsidTr="00763505">
        <w:trPr>
          <w:cantSplit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D721D" w14:textId="70610842" w:rsidR="006C513C" w:rsidRPr="006C513C" w:rsidRDefault="006C513C" w:rsidP="006C51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The F tests the effect of METs score 3 groups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6C513C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This test is based on the linearly independent pairwise comparisons among the estimated marginal means</w:t>
            </w:r>
            <w:r w:rsidRPr="006C513C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="00763505">
              <w:rPr>
                <w:rFonts w:ascii="Arial" w:hAnsi="Arial" w:cs="Angsana New"/>
                <w:color w:val="010205"/>
                <w:kern w:val="0"/>
                <w:sz w:val="18"/>
                <w:szCs w:val="18"/>
                <w:lang w:bidi="th-TH"/>
              </w:rPr>
              <w:t xml:space="preserve"> l </w:t>
            </w:r>
          </w:p>
        </w:tc>
      </w:tr>
    </w:tbl>
    <w:p w14:paraId="3F973E18" w14:textId="77777777" w:rsidR="006C513C" w:rsidRPr="006C513C" w:rsidRDefault="006C513C" w:rsidP="006C51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07441DD0" w14:textId="1C967C42" w:rsidR="00C05031" w:rsidRDefault="00C05031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0D960486" w14:textId="77777777" w:rsidR="00C05031" w:rsidRPr="00C05031" w:rsidRDefault="00C05031" w:rsidP="00C050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tbl>
      <w:tblPr>
        <w:tblW w:w="142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7"/>
        <w:gridCol w:w="2504"/>
        <w:gridCol w:w="2553"/>
        <w:gridCol w:w="1602"/>
        <w:gridCol w:w="1168"/>
        <w:gridCol w:w="1118"/>
        <w:gridCol w:w="1602"/>
        <w:gridCol w:w="1602"/>
      </w:tblGrid>
      <w:tr w:rsidR="00C05031" w:rsidRPr="00C05031" w14:paraId="3CA7ADD9" w14:textId="77777777">
        <w:trPr>
          <w:cantSplit/>
        </w:trPr>
        <w:tc>
          <w:tcPr>
            <w:tcW w:w="142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8447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lang w:bidi="th-TH"/>
              </w:rPr>
            </w:pPr>
            <w:r w:rsidRPr="00C05031">
              <w:rPr>
                <w:rFonts w:ascii="Arial" w:hAnsi="Arial" w:cs="Arial"/>
                <w:b/>
                <w:bCs/>
                <w:color w:val="010205"/>
                <w:kern w:val="0"/>
                <w:lang w:bidi="th-TH"/>
              </w:rPr>
              <w:t>Pairwise Comparisons</w:t>
            </w:r>
          </w:p>
        </w:tc>
      </w:tr>
      <w:tr w:rsidR="00C05031" w:rsidRPr="00C05031" w14:paraId="68511CFA" w14:textId="77777777">
        <w:trPr>
          <w:cantSplit/>
        </w:trPr>
        <w:tc>
          <w:tcPr>
            <w:tcW w:w="2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53A2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ependent Variable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46EE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(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I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) 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Ts score 3 groups</w:t>
            </w:r>
          </w:p>
        </w:tc>
        <w:tc>
          <w:tcPr>
            <w:tcW w:w="2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EE55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(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J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) 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METs score 3 groups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2008A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 xml:space="preserve">Mean Difference 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(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I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J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F8B94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td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Error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E96F2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Sig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vertAlign w:val="superscript"/>
                <w:lang w:bidi="th-TH"/>
              </w:rPr>
              <w:t>b</w:t>
            </w:r>
          </w:p>
        </w:tc>
        <w:tc>
          <w:tcPr>
            <w:tcW w:w="320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59FD2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95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 xml:space="preserve">% 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 xml:space="preserve">Confidence Interval for </w:t>
            </w:r>
            <w:proofErr w:type="spellStart"/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Difference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vertAlign w:val="superscript"/>
                <w:lang w:bidi="th-TH"/>
              </w:rPr>
              <w:t>b</w:t>
            </w:r>
            <w:proofErr w:type="spellEnd"/>
          </w:p>
        </w:tc>
      </w:tr>
      <w:tr w:rsidR="00C05031" w:rsidRPr="00C05031" w14:paraId="5470BD03" w14:textId="77777777">
        <w:trPr>
          <w:cantSplit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186E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1FF5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DDD9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CA9EA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36553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7047A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16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7959E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ower Bound</w:t>
            </w:r>
          </w:p>
        </w:tc>
        <w:tc>
          <w:tcPr>
            <w:tcW w:w="16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7B18B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Upper Bound</w:t>
            </w:r>
          </w:p>
        </w:tc>
      </w:tr>
      <w:tr w:rsidR="00C05031" w:rsidRPr="00C05031" w14:paraId="19563B8B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0FF855" w14:textId="27ECE7A8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otal cholesterol (c)</w:t>
            </w:r>
          </w:p>
        </w:tc>
        <w:tc>
          <w:tcPr>
            <w:tcW w:w="250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B678F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C973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2FFD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6</w:t>
            </w:r>
          </w:p>
        </w:tc>
        <w:tc>
          <w:tcPr>
            <w:tcW w:w="11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CA3A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9</w:t>
            </w:r>
          </w:p>
        </w:tc>
        <w:tc>
          <w:tcPr>
            <w:tcW w:w="1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0313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5</w:t>
            </w:r>
          </w:p>
        </w:tc>
        <w:tc>
          <w:tcPr>
            <w:tcW w:w="16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DC1A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7</w:t>
            </w:r>
          </w:p>
        </w:tc>
        <w:tc>
          <w:tcPr>
            <w:tcW w:w="16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BA40D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80</w:t>
            </w:r>
          </w:p>
        </w:tc>
      </w:tr>
      <w:tr w:rsidR="00C05031" w:rsidRPr="00C05031" w14:paraId="491D1590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37094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6AE09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3638B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42A07F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7F650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533AB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FF9C4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1A182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4</w:t>
            </w:r>
          </w:p>
        </w:tc>
      </w:tr>
      <w:tr w:rsidR="00C05031" w:rsidRPr="00C05031" w14:paraId="738A9C2C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D1122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B217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2C94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0473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8D91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CB4C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FE7F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8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82FF5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7</w:t>
            </w:r>
          </w:p>
        </w:tc>
      </w:tr>
      <w:tr w:rsidR="00C05031" w:rsidRPr="00C05031" w14:paraId="75F94C35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962F9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AC3A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53C6A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9F7E8C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A9EF6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52762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8C467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9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E77D37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6</w:t>
            </w:r>
          </w:p>
        </w:tc>
      </w:tr>
      <w:tr w:rsidR="00C05031" w:rsidRPr="00C05031" w14:paraId="1E08FB11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ED795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5635E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F03F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8BA6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3014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55CD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829D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4995E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6</w:t>
            </w:r>
          </w:p>
        </w:tc>
      </w:tr>
      <w:tr w:rsidR="00C05031" w:rsidRPr="00C05031" w14:paraId="0D520B25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94727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F867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B0D16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5ED73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72BD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EA5DD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1ECE6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7E23D3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90</w:t>
            </w:r>
          </w:p>
        </w:tc>
      </w:tr>
      <w:tr w:rsidR="00C05031" w:rsidRPr="00C05031" w14:paraId="5B3B8258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824078" w14:textId="467FEE93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HDL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EFEDA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CB9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BB01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30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F031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6BE6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B2897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4FBE1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4</w:t>
            </w:r>
          </w:p>
        </w:tc>
      </w:tr>
      <w:tr w:rsidR="00C05031" w:rsidRPr="00C05031" w14:paraId="4B52380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04409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2E936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DAD41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07CDE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0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73C6D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9F82A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6490D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3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71492D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67</w:t>
            </w:r>
          </w:p>
        </w:tc>
      </w:tr>
      <w:tr w:rsidR="00C05031" w:rsidRPr="00C05031" w14:paraId="47AC301E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3CD41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A144E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C535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6F8A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30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D8DF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BDCC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2746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1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7925C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6</w:t>
            </w:r>
          </w:p>
        </w:tc>
      </w:tr>
      <w:tr w:rsidR="00C05031" w:rsidRPr="00C05031" w14:paraId="02F3170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BED86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80914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53256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CF49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0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4A101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59376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B012F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D524D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3</w:t>
            </w:r>
          </w:p>
        </w:tc>
      </w:tr>
      <w:tr w:rsidR="00C05031" w:rsidRPr="00C05031" w14:paraId="304C08B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C7805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92B1A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5C7F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5B52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0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2C81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32C6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AD2D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6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876C2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34</w:t>
            </w:r>
          </w:p>
        </w:tc>
      </w:tr>
      <w:tr w:rsidR="00C05031" w:rsidRPr="00C05031" w14:paraId="7A653CE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F7A02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C72D0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16C54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999F71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0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A8710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55E0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6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F4303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EB994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2</w:t>
            </w:r>
          </w:p>
        </w:tc>
      </w:tr>
      <w:tr w:rsidR="00C05031" w:rsidRPr="00C05031" w14:paraId="209C0B50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DEFFAE" w14:textId="0C7A516A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T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iglycerides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0376E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43FD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244D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9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6EFB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7785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00C7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3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BB759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7</w:t>
            </w:r>
          </w:p>
        </w:tc>
      </w:tr>
      <w:tr w:rsidR="00C05031" w:rsidRPr="00C05031" w14:paraId="1E11A228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6AB88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36034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28E51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EA11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3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B318A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7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C52C9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4D3F2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7BA26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55</w:t>
            </w:r>
          </w:p>
        </w:tc>
      </w:tr>
      <w:tr w:rsidR="00C05031" w:rsidRPr="00C05031" w14:paraId="4D7258B3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86AB7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6D441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D9AE8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91CC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9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2C14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ECF8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D957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EBBB0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35</w:t>
            </w:r>
          </w:p>
        </w:tc>
      </w:tr>
      <w:tr w:rsidR="00C05031" w:rsidRPr="00C05031" w14:paraId="3844843E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C1B98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F806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230F0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A035BE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4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E96BC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D8C0B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65AC8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99A46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7</w:t>
            </w:r>
          </w:p>
        </w:tc>
      </w:tr>
      <w:tr w:rsidR="00C05031" w:rsidRPr="00C05031" w14:paraId="4F110943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92184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BA999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2ED0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B0D3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3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6C64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7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08C5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4F8E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5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E070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2</w:t>
            </w:r>
          </w:p>
        </w:tc>
      </w:tr>
      <w:tr w:rsidR="00C05031" w:rsidRPr="00C05031" w14:paraId="3489E92F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9D282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195D3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190D8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32896A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4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28A81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C533E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64EB9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AE4B4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1</w:t>
            </w:r>
          </w:p>
        </w:tc>
      </w:tr>
      <w:tr w:rsidR="00C05031" w:rsidRPr="00C05031" w14:paraId="1A03718A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C3917C" w14:textId="4B92163D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DL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c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B0FA9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B5E8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761A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A051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1C00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1D99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053D0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31</w:t>
            </w:r>
          </w:p>
        </w:tc>
      </w:tr>
      <w:tr w:rsidR="00C05031" w:rsidRPr="00C05031" w14:paraId="36355E64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278A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06D79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89822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52611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638A2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2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B8732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268FB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3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640C3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1</w:t>
            </w:r>
          </w:p>
        </w:tc>
      </w:tr>
      <w:tr w:rsidR="00C05031" w:rsidRPr="00C05031" w14:paraId="5B3A8C49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72F5F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523A0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8F4B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0BF9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3A72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14B9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D4BB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3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9DF13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1</w:t>
            </w:r>
          </w:p>
        </w:tc>
      </w:tr>
      <w:tr w:rsidR="00C05031" w:rsidRPr="00C05031" w14:paraId="2529AB4E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24C22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39591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1C8C9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4B767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0DAB9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7CCEA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1157E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66146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2</w:t>
            </w:r>
          </w:p>
        </w:tc>
      </w:tr>
      <w:tr w:rsidR="00C05031" w:rsidRPr="00C05031" w14:paraId="3C759C79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9D9AC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480DD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82F3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78A8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B009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2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271A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E002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D7FF9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36</w:t>
            </w:r>
          </w:p>
        </w:tc>
      </w:tr>
      <w:tr w:rsidR="00C05031" w:rsidRPr="00C05031" w14:paraId="6BD0F8F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00AC8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E726A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C1F72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339F5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75607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0393F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5074E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1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A1734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7</w:t>
            </w:r>
          </w:p>
        </w:tc>
      </w:tr>
      <w:tr w:rsidR="00C05031" w:rsidRPr="00C05031" w14:paraId="6CB54103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ECB53C" w14:textId="5A5005B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F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ee cholesterol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F1A8F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EC1AB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8E80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9DAF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2E73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CF18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CA01D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7</w:t>
            </w:r>
          </w:p>
        </w:tc>
      </w:tr>
      <w:tr w:rsidR="00C05031" w:rsidRPr="00C05031" w14:paraId="6D82BB53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8BFB0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2983B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AF1DA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12A0D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2689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638A7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C43C7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4F97E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87</w:t>
            </w:r>
          </w:p>
        </w:tc>
      </w:tr>
      <w:tr w:rsidR="00C05031" w:rsidRPr="00C05031" w14:paraId="27115D86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59538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E5CC3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91F7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91A3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5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028E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D9C6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9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5F2A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9A1B2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7</w:t>
            </w:r>
          </w:p>
        </w:tc>
      </w:tr>
      <w:tr w:rsidR="00C05031" w:rsidRPr="00C05031" w14:paraId="08330DA9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3D9EC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01A5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D556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D01564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58058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8480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4F514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ED5DC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5</w:t>
            </w:r>
          </w:p>
        </w:tc>
      </w:tr>
      <w:tr w:rsidR="00C05031" w:rsidRPr="00C05031" w14:paraId="76B75688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9FBD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3A639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0A6D3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DCCF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3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C4F8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4ED2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AC0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8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8E2F3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1</w:t>
            </w:r>
          </w:p>
        </w:tc>
      </w:tr>
      <w:tr w:rsidR="00C05031" w:rsidRPr="00C05031" w14:paraId="4CEADBDE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7F9DA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D038C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1F292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7A5E2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7A3B8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4BA46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2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EFF4B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6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8CDC4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0</w:t>
            </w:r>
          </w:p>
        </w:tc>
      </w:tr>
      <w:tr w:rsidR="00C05031" w:rsidRPr="00C05031" w14:paraId="0C96E07E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01B235" w14:textId="4AF8341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  <w:r w:rsidR="00763505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1E7DF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21C2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E03D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5487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B10F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35E17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176BF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1</w:t>
            </w:r>
          </w:p>
        </w:tc>
      </w:tr>
      <w:tr w:rsidR="00C05031" w:rsidRPr="00C05031" w14:paraId="7E080B2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2F06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26EB8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26906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7FA58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4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FCFBA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4F6C4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F95FC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1DCC89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1</w:t>
            </w:r>
          </w:p>
        </w:tc>
      </w:tr>
      <w:tr w:rsidR="00C05031" w:rsidRPr="00C05031" w14:paraId="24877226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A140F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4552F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C996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6162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CBB2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55B2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4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5DA3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5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61C9C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8</w:t>
            </w:r>
          </w:p>
        </w:tc>
      </w:tr>
      <w:tr w:rsidR="00C05031" w:rsidRPr="00C05031" w14:paraId="1C398E00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32E9E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4340E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1E4B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499FE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89723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F03C8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4F64A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D64C4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3</w:t>
            </w:r>
          </w:p>
        </w:tc>
      </w:tr>
      <w:tr w:rsidR="00C05031" w:rsidRPr="00C05031" w14:paraId="4B117717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0944A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9CA74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9D6A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CEE0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4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389A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5D8F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04B4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749F5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8</w:t>
            </w:r>
          </w:p>
        </w:tc>
      </w:tr>
      <w:tr w:rsidR="00C05031" w:rsidRPr="00C05031" w14:paraId="7271584F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1286D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CAFB7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1E8BC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E43E8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3EE18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5E21B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40ACD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132BC5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7</w:t>
            </w:r>
          </w:p>
        </w:tc>
      </w:tr>
      <w:tr w:rsidR="00C05031" w:rsidRPr="00C05031" w14:paraId="694FBFC0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55B9B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C1CA3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767C3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7203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AE11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9779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4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FE701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1FFD9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08</w:t>
            </w:r>
          </w:p>
        </w:tc>
      </w:tr>
      <w:tr w:rsidR="00C05031" w:rsidRPr="00C05031" w14:paraId="0B1F1265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7C104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8A34D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1AC26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A195A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7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F7218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CD12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52554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A9D99B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4</w:t>
            </w:r>
          </w:p>
        </w:tc>
      </w:tr>
      <w:tr w:rsidR="00C05031" w:rsidRPr="00C05031" w14:paraId="428448F1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116B8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580FA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CAD0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6534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4FEE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34A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4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5453C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0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1F6C2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5</w:t>
            </w:r>
          </w:p>
        </w:tc>
      </w:tr>
      <w:tr w:rsidR="00C05031" w:rsidRPr="00C05031" w14:paraId="2F752053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EF114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77A95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A742F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C0126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9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9001F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A8522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653BF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BA9F1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3</w:t>
            </w:r>
          </w:p>
        </w:tc>
      </w:tr>
      <w:tr w:rsidR="00C05031" w:rsidRPr="00C05031" w14:paraId="03877E60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65DF2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2DB9B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9D12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9D02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17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38C8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437B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1A6BB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A3AF4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7</w:t>
            </w:r>
          </w:p>
        </w:tc>
      </w:tr>
      <w:tr w:rsidR="00C05031" w:rsidRPr="00C05031" w14:paraId="6EE77EA3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07E4F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E7CB7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7692F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F0EE5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9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F3521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A062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F603C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2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FBB1F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0</w:t>
            </w:r>
          </w:p>
        </w:tc>
      </w:tr>
      <w:tr w:rsidR="00C05031" w:rsidRPr="00C05031" w14:paraId="06C36193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F2239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E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4CDCD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0A3F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EB9E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8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EDED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689C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FBA2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7572D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9</w:t>
            </w:r>
          </w:p>
        </w:tc>
      </w:tr>
      <w:tr w:rsidR="00C05031" w:rsidRPr="00C05031" w14:paraId="0236282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82F23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91CE3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A1D9D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2F0B9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2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DC445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36CF6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C0017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059BC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87</w:t>
            </w:r>
          </w:p>
        </w:tc>
      </w:tr>
      <w:tr w:rsidR="00C05031" w:rsidRPr="00C05031" w14:paraId="49865D92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AFAB4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4B6C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9C143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FF86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68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8E49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5C9D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D59A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D4607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7</w:t>
            </w:r>
          </w:p>
        </w:tc>
      </w:tr>
      <w:tr w:rsidR="00C05031" w:rsidRPr="00C05031" w14:paraId="60D32EB2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C092C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CC26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F485C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BCEF5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84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36EAD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DB4AB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CD17F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1CD99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0</w:t>
            </w:r>
          </w:p>
        </w:tc>
      </w:tr>
      <w:tr w:rsidR="00C05031" w:rsidRPr="00C05031" w14:paraId="007E9B53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B3442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4A255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877C0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D26C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2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66AC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C1C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53248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8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D395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7</w:t>
            </w:r>
          </w:p>
        </w:tc>
      </w:tr>
      <w:tr w:rsidR="00C05031" w:rsidRPr="00C05031" w14:paraId="0956067C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19804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5A84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9EBDE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E781C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84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6B468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7E682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6EDE0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A48E3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9</w:t>
            </w:r>
          </w:p>
        </w:tc>
      </w:tr>
      <w:tr w:rsidR="00C05031" w:rsidRPr="00C05031" w14:paraId="45B54A31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436C5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CAT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9FD5F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DF48F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FEA0A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7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591E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B8BC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E665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B862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57</w:t>
            </w:r>
          </w:p>
        </w:tc>
      </w:tr>
      <w:tr w:rsidR="00C05031" w:rsidRPr="00C05031" w14:paraId="0DAAE5E9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EC23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18D0F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15539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33D89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08D6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17B91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2493D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48ECA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3</w:t>
            </w:r>
          </w:p>
        </w:tc>
      </w:tr>
      <w:tr w:rsidR="00C05031" w:rsidRPr="00C05031" w14:paraId="718B6DB9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42D41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E616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B5BF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52C9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37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C665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6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FB88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6FC7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5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E050E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4</w:t>
            </w:r>
          </w:p>
        </w:tc>
      </w:tr>
      <w:tr w:rsidR="00C05031" w:rsidRPr="00C05031" w14:paraId="545F40B1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FD55E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D671E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DBF6E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9C6D1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12BFE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59275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46D1F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8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F245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38</w:t>
            </w:r>
          </w:p>
        </w:tc>
      </w:tr>
      <w:tr w:rsidR="00C05031" w:rsidRPr="00C05031" w14:paraId="6B9600B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41A01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A676E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B734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12C1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5B0B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9636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82B9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3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ADBF6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8</w:t>
            </w:r>
          </w:p>
        </w:tc>
      </w:tr>
      <w:tr w:rsidR="00C05031" w:rsidRPr="00C05031" w14:paraId="2242640C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A6E61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D4F5D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E70C1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C7E54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7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B30E7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3DA30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2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A3E9D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3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4E633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86</w:t>
            </w:r>
          </w:p>
        </w:tc>
      </w:tr>
      <w:tr w:rsidR="00C05031" w:rsidRPr="00C05031" w14:paraId="6F38AE3B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04D30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B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poA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1FEBD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7511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F1C8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7195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45A2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356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4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0829C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0</w:t>
            </w:r>
          </w:p>
        </w:tc>
      </w:tr>
      <w:tr w:rsidR="00C05031" w:rsidRPr="00C05031" w14:paraId="6274FC4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810AF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8D7C9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F294B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040DA3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9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1769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2F07D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4CE1E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5824A9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8</w:t>
            </w:r>
          </w:p>
        </w:tc>
      </w:tr>
      <w:tr w:rsidR="00C05031" w:rsidRPr="00C05031" w14:paraId="55EA9437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FF96D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4BC9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76AF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F89F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76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D2C8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A17E9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37C3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413DC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42</w:t>
            </w:r>
          </w:p>
        </w:tc>
      </w:tr>
      <w:tr w:rsidR="00C05031" w:rsidRPr="00C05031" w14:paraId="4E719E18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44D4E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A964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8F20D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8EAC40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3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6FDD3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85A30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CC118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C9DEB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5</w:t>
            </w:r>
          </w:p>
        </w:tc>
      </w:tr>
      <w:tr w:rsidR="00C05031" w:rsidRPr="00C05031" w14:paraId="05CC488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CADE7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C5CD6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65D59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FCE4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19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9847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C6B3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981C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24B1F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09</w:t>
            </w:r>
          </w:p>
        </w:tc>
      </w:tr>
      <w:tr w:rsidR="00C05031" w:rsidRPr="00C05031" w14:paraId="074B4C22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07C0F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8337C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FF719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B4517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43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A720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A00E4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50EA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45C96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1</w:t>
            </w:r>
          </w:p>
        </w:tc>
      </w:tr>
      <w:tr w:rsidR="00C05031" w:rsidRPr="00C05031" w14:paraId="4057191D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B4692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CT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33BF5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1085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A866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8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2836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8789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6EEB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2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E1466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3</w:t>
            </w:r>
          </w:p>
        </w:tc>
      </w:tr>
      <w:tr w:rsidR="00C05031" w:rsidRPr="00C05031" w14:paraId="18B8AA9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6B47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AC5EE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C188B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A631A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32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CB28A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E3AB3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2B61C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53B7A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2</w:t>
            </w:r>
          </w:p>
        </w:tc>
      </w:tr>
      <w:tr w:rsidR="00C05031" w:rsidRPr="00C05031" w14:paraId="1AEA64B6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75AD3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83C81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FE66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70BA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8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66164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06B4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FFD9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41A88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22</w:t>
            </w:r>
          </w:p>
        </w:tc>
      </w:tr>
      <w:tr w:rsidR="00C05031" w:rsidRPr="00C05031" w14:paraId="58DE5678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2659A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4A5D1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E1499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BD1F03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F9423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6D7EA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A0F4F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E2337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97</w:t>
            </w:r>
          </w:p>
        </w:tc>
      </w:tr>
      <w:tr w:rsidR="00C05031" w:rsidRPr="00C05031" w14:paraId="4CC4911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A8106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8B602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5366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4CCA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32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C2E8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3028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4180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8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CBC15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83</w:t>
            </w:r>
          </w:p>
        </w:tc>
      </w:tr>
      <w:tr w:rsidR="00C05031" w:rsidRPr="00C05031" w14:paraId="31BDD8CE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FF674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2966D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5BC08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DF5637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0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F4C5F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5B350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4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0E0C0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9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F07B7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8</w:t>
            </w:r>
          </w:p>
        </w:tc>
      </w:tr>
      <w:tr w:rsidR="00C05031" w:rsidRPr="00C05031" w14:paraId="0A712BFD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3316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genicity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F11BC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3B7F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5B00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E33C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597E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1A31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A238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6</w:t>
            </w:r>
          </w:p>
        </w:tc>
      </w:tr>
      <w:tr w:rsidR="00C05031" w:rsidRPr="00C05031" w14:paraId="6CB89380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B142C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5AC8A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D0365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CC062C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1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99F2E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07C7B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852B0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D118F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25</w:t>
            </w:r>
          </w:p>
        </w:tc>
      </w:tr>
      <w:tr w:rsidR="00C05031" w:rsidRPr="00C05031" w14:paraId="5C404114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FF7D6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7B960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7D69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F902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4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B193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5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2368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B2CF0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BE293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40</w:t>
            </w:r>
          </w:p>
        </w:tc>
      </w:tr>
      <w:tr w:rsidR="00C05031" w:rsidRPr="00C05031" w14:paraId="12786C85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0D802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F9EA2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98A46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E89D4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E7533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6F258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FFF5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78203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0</w:t>
            </w:r>
          </w:p>
        </w:tc>
      </w:tr>
      <w:tr w:rsidR="00C05031" w:rsidRPr="00C05031" w14:paraId="1FD90C94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E7E6E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9336A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406E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A614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14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3B17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7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B408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8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733E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2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5F6CA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52</w:t>
            </w:r>
          </w:p>
        </w:tc>
      </w:tr>
      <w:tr w:rsidR="00C05031" w:rsidRPr="00C05031" w14:paraId="6392935E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C45A8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D232A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ED23C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835D1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67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97319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565FD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A6DFB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E0726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4</w:t>
            </w:r>
          </w:p>
        </w:tc>
      </w:tr>
      <w:tr w:rsidR="00C05031" w:rsidRPr="00C05031" w14:paraId="2853BC98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2C59D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LCAT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7F34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145A5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B7E3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7166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3F76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7709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D7AEA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1</w:t>
            </w:r>
          </w:p>
        </w:tc>
      </w:tr>
      <w:tr w:rsidR="00C05031" w:rsidRPr="00C05031" w14:paraId="68B8E79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76E62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68B60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1BB2B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A3C25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0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625AF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47AE4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F50A9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A4435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5</w:t>
            </w:r>
          </w:p>
        </w:tc>
      </w:tr>
      <w:tr w:rsidR="00C05031" w:rsidRPr="00C05031" w14:paraId="531C187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99EE5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5A437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A4833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0B9E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8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9741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36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6882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07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1B05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9786D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7</w:t>
            </w:r>
          </w:p>
        </w:tc>
      </w:tr>
      <w:tr w:rsidR="00C05031" w:rsidRPr="00C05031" w14:paraId="1AA35684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3F9A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EC723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E7D64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14DB6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30F3C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05D7F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3AE61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98CAA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0</w:t>
            </w:r>
          </w:p>
        </w:tc>
      </w:tr>
      <w:tr w:rsidR="00C05031" w:rsidRPr="00C05031" w14:paraId="7D0D83FD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3AC45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8C2FC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0BE4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0886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40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EA74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2FA1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06AB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5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8BCB9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6</w:t>
            </w:r>
          </w:p>
        </w:tc>
      </w:tr>
      <w:tr w:rsidR="00C05031" w:rsidRPr="00C05031" w14:paraId="3073F0A5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D8CF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6532D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C903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16531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8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7E9EE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2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A1EB7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85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D20F6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60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A531C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925</w:t>
            </w:r>
          </w:p>
        </w:tc>
      </w:tr>
      <w:tr w:rsidR="00C05031" w:rsidRPr="00C05031" w14:paraId="7E17534B" w14:textId="77777777">
        <w:trPr>
          <w:cantSplit/>
        </w:trPr>
        <w:tc>
          <w:tcPr>
            <w:tcW w:w="213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E3B0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Athero</w:t>
            </w:r>
            <w:r w:rsidRPr="00C05031">
              <w:rPr>
                <w:rFonts w:ascii="Arial" w:hAnsi="Arial" w:cs="Angsana New"/>
                <w:color w:val="264A60"/>
                <w:kern w:val="0"/>
                <w:sz w:val="18"/>
                <w:szCs w:val="18"/>
                <w:cs/>
                <w:lang w:bidi="th-TH"/>
              </w:rPr>
              <w:t>/</w:t>
            </w: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RCT</w:t>
            </w: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00822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8EDCA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4BB0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6ED6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7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E72A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01D35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1502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9</w:t>
            </w:r>
          </w:p>
        </w:tc>
      </w:tr>
      <w:tr w:rsidR="00C05031" w:rsidRPr="00C05031" w14:paraId="68866111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3604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F068C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F0082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75E86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60C92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7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109C1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4081B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5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BDD44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3</w:t>
            </w:r>
          </w:p>
        </w:tc>
      </w:tr>
      <w:tr w:rsidR="00C05031" w:rsidRPr="00C05031" w14:paraId="0C126232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46B3E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6F650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83906B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8084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412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734AF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227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09DA7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7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D166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39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D0C49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63</w:t>
            </w:r>
          </w:p>
        </w:tc>
      </w:tr>
      <w:tr w:rsidR="00C05031" w:rsidRPr="00C05031" w14:paraId="42118A4A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4DD86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72CE4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5FD60D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A3984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79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15905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4E5A0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DFA578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6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DB9C8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-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2</w:t>
            </w:r>
          </w:p>
        </w:tc>
      </w:tr>
      <w:tr w:rsidR="00C05031" w:rsidRPr="00C05031" w14:paraId="2F5E293B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F3142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58B26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2</w:t>
            </w: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1B10C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0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2151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9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F02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37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91D7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01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D6F40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523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51BA1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859</w:t>
            </w:r>
          </w:p>
        </w:tc>
      </w:tr>
      <w:tr w:rsidR="00C05031" w:rsidRPr="00C05031" w14:paraId="2E15E0E2" w14:textId="77777777">
        <w:trPr>
          <w:cantSplit/>
        </w:trPr>
        <w:tc>
          <w:tcPr>
            <w:tcW w:w="213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607A7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475D14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</w:p>
        </w:tc>
        <w:tc>
          <w:tcPr>
            <w:tcW w:w="25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CAC266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264A60"/>
                <w:kern w:val="0"/>
                <w:sz w:val="18"/>
                <w:szCs w:val="18"/>
                <w:lang w:bidi="th-TH"/>
              </w:rPr>
              <w:t>1</w:t>
            </w:r>
          </w:p>
        </w:tc>
        <w:tc>
          <w:tcPr>
            <w:tcW w:w="16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909FE5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779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11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52C9B1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1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10594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14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3EBC2E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62</w:t>
            </w:r>
          </w:p>
        </w:tc>
        <w:tc>
          <w:tcPr>
            <w:tcW w:w="16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C62F6A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1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396</w:t>
            </w:r>
          </w:p>
        </w:tc>
      </w:tr>
      <w:tr w:rsidR="00C05031" w:rsidRPr="00C05031" w14:paraId="5BCCD92B" w14:textId="77777777">
        <w:trPr>
          <w:cantSplit/>
        </w:trPr>
        <w:tc>
          <w:tcPr>
            <w:tcW w:w="142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0FCBF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Based on estimated marginal means</w:t>
            </w:r>
          </w:p>
        </w:tc>
      </w:tr>
      <w:tr w:rsidR="00C05031" w:rsidRPr="00C05031" w14:paraId="053441B5" w14:textId="77777777">
        <w:trPr>
          <w:cantSplit/>
        </w:trPr>
        <w:tc>
          <w:tcPr>
            <w:tcW w:w="142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41FC9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*. 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The mean difference is significant at the 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05 level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.</w:t>
            </w:r>
          </w:p>
        </w:tc>
      </w:tr>
      <w:tr w:rsidR="00C05031" w:rsidRPr="00C05031" w14:paraId="0AA13C15" w14:textId="77777777">
        <w:trPr>
          <w:cantSplit/>
        </w:trPr>
        <w:tc>
          <w:tcPr>
            <w:tcW w:w="142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96E82" w14:textId="77777777" w:rsidR="00C05031" w:rsidRPr="00C05031" w:rsidRDefault="00C05031" w:rsidP="00C050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</w:pP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b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. 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Adjustment for multiple comparisons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 xml:space="preserve">: 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 xml:space="preserve">Least Significant Difference 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(</w:t>
            </w:r>
            <w:r w:rsidRPr="00C05031">
              <w:rPr>
                <w:rFonts w:ascii="Arial" w:hAnsi="Arial" w:cs="Arial"/>
                <w:color w:val="010205"/>
                <w:kern w:val="0"/>
                <w:sz w:val="18"/>
                <w:szCs w:val="18"/>
                <w:lang w:bidi="th-TH"/>
              </w:rPr>
              <w:t>equivalent to no adjustments</w:t>
            </w:r>
            <w:r w:rsidRPr="00C05031">
              <w:rPr>
                <w:rFonts w:ascii="Arial" w:hAnsi="Arial" w:cs="Angsana New"/>
                <w:color w:val="010205"/>
                <w:kern w:val="0"/>
                <w:sz w:val="18"/>
                <w:szCs w:val="18"/>
                <w:cs/>
                <w:lang w:bidi="th-TH"/>
              </w:rPr>
              <w:t>).</w:t>
            </w:r>
          </w:p>
        </w:tc>
      </w:tr>
    </w:tbl>
    <w:p w14:paraId="668AB6B6" w14:textId="77777777" w:rsidR="00C05031" w:rsidRPr="00C05031" w:rsidRDefault="00C05031" w:rsidP="00C050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2DD52A6B" w14:textId="5429AA6B" w:rsidR="0077262F" w:rsidRDefault="0077262F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5D7BBEC9" w14:textId="70FC726E" w:rsidR="00D04039" w:rsidRDefault="0077262F" w:rsidP="00D040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 w:rsidRPr="00763505"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  <w:lastRenderedPageBreak/>
        <w:t xml:space="preserve">ESF Table </w:t>
      </w:r>
      <w:r w:rsidR="005F4625" w:rsidRPr="00763505">
        <w:rPr>
          <w:rFonts w:ascii="Times New Roman" w:hAnsi="Times New Roman" w:cs="Times New Roman"/>
          <w:b/>
          <w:bCs/>
          <w:kern w:val="0"/>
          <w:sz w:val="24"/>
          <w:szCs w:val="24"/>
          <w:lang w:bidi="th-TH"/>
        </w:rPr>
        <w:t>3</w:t>
      </w: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 Interactions</w:t>
      </w:r>
      <w:r w:rsidR="00763505">
        <w:rPr>
          <w:rFonts w:ascii="Times New Roman" w:hAnsi="Times New Roman" w:cs="Times New Roman"/>
          <w:kern w:val="0"/>
          <w:sz w:val="24"/>
          <w:szCs w:val="24"/>
          <w:lang w:bidi="th-TH"/>
        </w:rPr>
        <w:t xml:space="preserve"> between the clinical diagnosis simple dysmood disorder (SDMD) versus control (SDMD_HC) X the three stages (0, 1 and 2) of subclinical metabolic syndrome (METs_Score012). </w:t>
      </w:r>
    </w:p>
    <w:p w14:paraId="54E81026" w14:textId="77777777" w:rsidR="004D03E8" w:rsidRDefault="004D03E8" w:rsidP="00D040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272D9684" w14:textId="10F57013" w:rsidR="0077262F" w:rsidRDefault="004D03E8" w:rsidP="00D040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bidi="th-TH"/>
        </w:rPr>
        <w:drawing>
          <wp:inline distT="0" distB="0" distL="0" distR="0" wp14:anchorId="4431F134" wp14:editId="71D4EF83">
            <wp:extent cx="6382385" cy="2905760"/>
            <wp:effectExtent l="0" t="0" r="0" b="8890"/>
            <wp:docPr id="256551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2905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89D35" w14:textId="65C05ECA" w:rsidR="004D03E8" w:rsidRDefault="004D03E8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79C0D538" w14:textId="25EC8479" w:rsidR="004D03E8" w:rsidRDefault="004D03E8" w:rsidP="004D03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bidi="th-TH"/>
        </w:rPr>
        <w:lastRenderedPageBreak/>
        <w:drawing>
          <wp:inline distT="0" distB="0" distL="0" distR="0" wp14:anchorId="25B05BDC" wp14:editId="5B1DEBD0">
            <wp:extent cx="5974715" cy="3515360"/>
            <wp:effectExtent l="0" t="0" r="6985" b="8890"/>
            <wp:docPr id="11588512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0BE6D" w14:textId="77777777" w:rsidR="004D03E8" w:rsidRDefault="004D03E8" w:rsidP="004D03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7E5649D0" w14:textId="77777777" w:rsidR="004D03E8" w:rsidRDefault="004D03E8" w:rsidP="004D03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5F3E947B" w14:textId="4E33A167" w:rsidR="009669E1" w:rsidRPr="00CC4615" w:rsidRDefault="009669E1" w:rsidP="009669E1">
      <w:pPr>
        <w:pStyle w:val="NormalWeb"/>
        <w:spacing w:before="0" w:beforeAutospacing="0" w:after="0" w:afterAutospacing="0"/>
      </w:pPr>
      <w:r w:rsidRPr="00CC4615">
        <w:rPr>
          <w:rFonts w:eastAsia="DengXian" w:cstheme="minorBidi"/>
          <w:b/>
          <w:bCs/>
          <w:color w:val="000000" w:themeColor="text1"/>
          <w:kern w:val="24"/>
        </w:rPr>
        <w:t>ESF, Figure 1</w:t>
      </w:r>
      <w:r w:rsidRPr="00CC4615">
        <w:rPr>
          <w:rFonts w:eastAsia="DengXian" w:cstheme="minorBidi"/>
          <w:color w:val="000000" w:themeColor="text1"/>
          <w:kern w:val="24"/>
        </w:rPr>
        <w:t xml:space="preserve"> Serum high density lipoprotein cholesterol (HDL) levels in students with simple dysmood disorder (SDMD) and healthy control students (HC) and in the three subclinical metabolic syndrome </w:t>
      </w:r>
      <w:r w:rsidR="002134EF">
        <w:rPr>
          <w:rFonts w:eastAsia="DengXian" w:cstheme="minorBidi"/>
          <w:color w:val="000000" w:themeColor="text1"/>
          <w:kern w:val="24"/>
        </w:rPr>
        <w:t xml:space="preserve">(METs) </w:t>
      </w:r>
      <w:r w:rsidRPr="00CC4615">
        <w:rPr>
          <w:rFonts w:eastAsia="DengXian" w:cstheme="minorBidi"/>
          <w:color w:val="000000" w:themeColor="text1"/>
          <w:kern w:val="24"/>
        </w:rPr>
        <w:t>stages (stages 0, 1 and 2). The interaction pattern was significant</w:t>
      </w:r>
      <w:r w:rsidR="002134EF">
        <w:rPr>
          <w:rFonts w:eastAsia="DengXian" w:cstheme="minorBidi"/>
          <w:color w:val="000000" w:themeColor="text1"/>
          <w:kern w:val="24"/>
        </w:rPr>
        <w:t xml:space="preserve"> (see ESF, Table 3)</w:t>
      </w:r>
      <w:r w:rsidR="00110BB8" w:rsidRPr="00CC4615">
        <w:rPr>
          <w:rFonts w:eastAsia="DengXian" w:cstheme="minorBidi"/>
          <w:color w:val="000000" w:themeColor="text1"/>
          <w:kern w:val="24"/>
        </w:rPr>
        <w:t>.</w:t>
      </w:r>
      <w:r w:rsidRPr="00CC4615">
        <w:rPr>
          <w:rFonts w:eastAsia="DengXian" w:cstheme="minorBidi"/>
          <w:color w:val="000000" w:themeColor="text1"/>
          <w:kern w:val="24"/>
        </w:rPr>
        <w:t xml:space="preserve"> </w:t>
      </w:r>
      <w:r w:rsidR="00C365E2">
        <w:rPr>
          <w:rFonts w:eastAsia="DengXian" w:cstheme="minorBidi"/>
          <w:color w:val="000000" w:themeColor="text1"/>
          <w:kern w:val="24"/>
        </w:rPr>
        <w:t>Values are shown as z scores (SE).</w:t>
      </w:r>
    </w:p>
    <w:p w14:paraId="2001552F" w14:textId="67438281" w:rsidR="00027132" w:rsidRPr="00CC4615" w:rsidRDefault="00027132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 w:rsidRPr="00CC4615"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23F27598" w14:textId="77777777" w:rsidR="004D03E8" w:rsidRDefault="004D03E8" w:rsidP="004D03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4010CB65" w14:textId="77777777" w:rsidR="00027132" w:rsidRDefault="00027132" w:rsidP="004D03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45ECE91E" w14:textId="77777777" w:rsidR="00027132" w:rsidRDefault="00027132" w:rsidP="004D03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2B069C64" w14:textId="77777777" w:rsidR="00027132" w:rsidRDefault="00027132" w:rsidP="004D03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6223636E" w14:textId="2C84758C" w:rsidR="00027132" w:rsidRDefault="00027132" w:rsidP="000271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bidi="th-TH"/>
        </w:rPr>
        <w:drawing>
          <wp:inline distT="0" distB="0" distL="0" distR="0" wp14:anchorId="1AB9BA0E" wp14:editId="5DA20AC8">
            <wp:extent cx="5974715" cy="3515360"/>
            <wp:effectExtent l="0" t="0" r="6985" b="8890"/>
            <wp:docPr id="16595078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A6395" w14:textId="77777777" w:rsidR="00027132" w:rsidRDefault="00027132" w:rsidP="000271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5DBAFED4" w14:textId="77777777" w:rsidR="00027132" w:rsidRDefault="00027132" w:rsidP="000271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3935F53F" w14:textId="77777777" w:rsidR="00794459" w:rsidRPr="00CC4615" w:rsidRDefault="00110BB8" w:rsidP="00794459">
      <w:pPr>
        <w:pStyle w:val="NormalWeb"/>
        <w:spacing w:before="0" w:beforeAutospacing="0" w:after="0" w:afterAutospacing="0"/>
      </w:pPr>
      <w:bookmarkStart w:id="1" w:name="_Hlk154257504"/>
      <w:r w:rsidRPr="00312CA5">
        <w:rPr>
          <w:rFonts w:eastAsia="DengXian" w:cstheme="minorBidi"/>
          <w:b/>
          <w:bCs/>
          <w:color w:val="000000" w:themeColor="text1"/>
          <w:kern w:val="24"/>
        </w:rPr>
        <w:t>ESF, Figure 2</w:t>
      </w:r>
      <w:r w:rsidRPr="00312CA5">
        <w:rPr>
          <w:rFonts w:eastAsia="DengXian" w:cstheme="minorBidi"/>
          <w:color w:val="000000" w:themeColor="text1"/>
          <w:kern w:val="24"/>
        </w:rPr>
        <w:t xml:space="preserve"> Serum apolipoprotein A1 (ApoA) levels in students with simple dysmood disorder (SDMD) and healthy control students (HC) and in the three subclinical metabolic syndrome stages (stages 0, 1 and 2). The interaction pattern was significant</w:t>
      </w:r>
      <w:r w:rsidR="00312CA5">
        <w:rPr>
          <w:rFonts w:eastAsia="DengXian" w:cstheme="minorBidi"/>
          <w:color w:val="000000" w:themeColor="text1"/>
          <w:kern w:val="24"/>
        </w:rPr>
        <w:t xml:space="preserve"> (see ESF, Table 3)</w:t>
      </w:r>
      <w:r w:rsidRPr="00312CA5">
        <w:rPr>
          <w:rFonts w:eastAsia="DengXian" w:cstheme="minorBidi"/>
          <w:color w:val="000000" w:themeColor="text1"/>
          <w:kern w:val="24"/>
        </w:rPr>
        <w:t xml:space="preserve">. </w:t>
      </w:r>
      <w:r w:rsidR="00794459">
        <w:rPr>
          <w:rFonts w:eastAsia="DengXian" w:cstheme="minorBidi"/>
          <w:color w:val="000000" w:themeColor="text1"/>
          <w:kern w:val="24"/>
        </w:rPr>
        <w:t>Values are shown as z scores (SE).</w:t>
      </w:r>
    </w:p>
    <w:p w14:paraId="027EF42A" w14:textId="660E4282" w:rsidR="00110BB8" w:rsidRPr="00312CA5" w:rsidRDefault="00110BB8" w:rsidP="00110BB8">
      <w:pPr>
        <w:pStyle w:val="NormalWeb"/>
        <w:spacing w:before="0" w:beforeAutospacing="0" w:after="0" w:afterAutospacing="0"/>
      </w:pPr>
    </w:p>
    <w:bookmarkEnd w:id="1"/>
    <w:p w14:paraId="00D28264" w14:textId="77777777" w:rsidR="00842AB8" w:rsidRPr="00312CA5" w:rsidRDefault="00842AB8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 w:rsidRPr="00312CA5"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466A5696" w14:textId="34E759C9" w:rsidR="00842AB8" w:rsidRDefault="00842AB8" w:rsidP="00842A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bidi="th-TH"/>
        </w:rPr>
        <w:lastRenderedPageBreak/>
        <w:drawing>
          <wp:inline distT="0" distB="0" distL="0" distR="0" wp14:anchorId="09A62872" wp14:editId="31D78A74">
            <wp:extent cx="5974715" cy="3515360"/>
            <wp:effectExtent l="0" t="0" r="6985" b="8890"/>
            <wp:docPr id="865775410" name="Picture 5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775410" name="Picture 5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882AB" w14:textId="77777777" w:rsidR="00842AB8" w:rsidRDefault="00842AB8" w:rsidP="00842A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47E31E36" w14:textId="77777777" w:rsidR="00110BB8" w:rsidRDefault="00110BB8" w:rsidP="00110BB8">
      <w:pPr>
        <w:pStyle w:val="NormalWeb"/>
        <w:spacing w:before="0" w:beforeAutospacing="0" w:after="0" w:afterAutospacing="0"/>
        <w:rPr>
          <w:rFonts w:eastAsia="DengXian" w:cstheme="minorBidi"/>
          <w:b/>
          <w:bCs/>
          <w:color w:val="000000" w:themeColor="text1"/>
          <w:kern w:val="24"/>
          <w:sz w:val="36"/>
          <w:szCs w:val="36"/>
        </w:rPr>
      </w:pPr>
    </w:p>
    <w:p w14:paraId="795673E4" w14:textId="77777777" w:rsidR="005624A3" w:rsidRDefault="005624A3" w:rsidP="00110BB8">
      <w:pPr>
        <w:pStyle w:val="NormalWeb"/>
        <w:spacing w:before="0" w:beforeAutospacing="0" w:after="0" w:afterAutospacing="0"/>
        <w:rPr>
          <w:rFonts w:eastAsia="DengXian" w:cstheme="minorBidi"/>
          <w:b/>
          <w:bCs/>
          <w:color w:val="000000" w:themeColor="text1"/>
          <w:kern w:val="24"/>
          <w:sz w:val="36"/>
          <w:szCs w:val="36"/>
        </w:rPr>
      </w:pPr>
    </w:p>
    <w:p w14:paraId="4C1A6026" w14:textId="77777777" w:rsidR="00794459" w:rsidRPr="00CC4615" w:rsidRDefault="00110BB8" w:rsidP="00794459">
      <w:pPr>
        <w:pStyle w:val="NormalWeb"/>
        <w:spacing w:before="0" w:beforeAutospacing="0" w:after="0" w:afterAutospacing="0"/>
      </w:pPr>
      <w:r w:rsidRPr="00102BA3">
        <w:rPr>
          <w:rFonts w:eastAsia="DengXian" w:cstheme="minorBidi"/>
          <w:b/>
          <w:bCs/>
          <w:color w:val="000000" w:themeColor="text1"/>
          <w:kern w:val="24"/>
        </w:rPr>
        <w:t>ESF, Figure 3</w:t>
      </w:r>
      <w:r w:rsidRPr="00102BA3">
        <w:rPr>
          <w:rFonts w:eastAsia="DengXian" w:cstheme="minorBidi"/>
          <w:color w:val="000000" w:themeColor="text1"/>
          <w:kern w:val="24"/>
        </w:rPr>
        <w:t xml:space="preserve"> The ApoB/ApoA1 ratio in students with simple dysmood disorder (SDMD) and healthy control students (HC) and in the three subclinical metabolic syndrome stages (stages 0, 1 and 2). The interaction pattern was significant</w:t>
      </w:r>
      <w:r w:rsidR="00102BA3">
        <w:rPr>
          <w:rFonts w:eastAsia="DengXian" w:cstheme="minorBidi"/>
          <w:color w:val="000000" w:themeColor="text1"/>
          <w:kern w:val="24"/>
        </w:rPr>
        <w:t xml:space="preserve"> (see ESF, Table 3)</w:t>
      </w:r>
      <w:r w:rsidRPr="00102BA3">
        <w:rPr>
          <w:rFonts w:eastAsia="DengXian" w:cstheme="minorBidi"/>
          <w:color w:val="000000" w:themeColor="text1"/>
          <w:kern w:val="24"/>
        </w:rPr>
        <w:t>.</w:t>
      </w:r>
      <w:r w:rsidRPr="00102BA3">
        <w:rPr>
          <w:rFonts w:eastAsiaTheme="minorEastAsia"/>
          <w14:ligatures w14:val="standardContextual"/>
        </w:rPr>
        <w:t xml:space="preserve"> </w:t>
      </w:r>
      <w:r w:rsidR="00794459">
        <w:rPr>
          <w:rFonts w:eastAsia="DengXian" w:cstheme="minorBidi"/>
          <w:color w:val="000000" w:themeColor="text1"/>
          <w:kern w:val="24"/>
        </w:rPr>
        <w:t>Values are shown as z scores (SE).</w:t>
      </w:r>
    </w:p>
    <w:p w14:paraId="599D740D" w14:textId="2AE7735D" w:rsidR="00110BB8" w:rsidRPr="00102BA3" w:rsidRDefault="00110BB8" w:rsidP="00110BB8">
      <w:pPr>
        <w:pStyle w:val="NormalWeb"/>
        <w:spacing w:before="0" w:beforeAutospacing="0" w:after="0" w:afterAutospacing="0"/>
        <w:rPr>
          <w:rFonts w:eastAsiaTheme="minorEastAsia"/>
          <w14:ligatures w14:val="standardContextual"/>
        </w:rPr>
      </w:pPr>
    </w:p>
    <w:p w14:paraId="2809D395" w14:textId="77777777" w:rsidR="00842AB8" w:rsidRDefault="00842AB8" w:rsidP="00842A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4FFF4916" w14:textId="2A6C3F19" w:rsidR="00842AB8" w:rsidRDefault="00842AB8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27C9629A" w14:textId="36FFADC4" w:rsidR="00842AB8" w:rsidRDefault="00842AB8" w:rsidP="00842A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bidi="th-TH"/>
        </w:rPr>
        <w:lastRenderedPageBreak/>
        <w:drawing>
          <wp:inline distT="0" distB="0" distL="0" distR="0" wp14:anchorId="5BFD844D" wp14:editId="43DE0201">
            <wp:extent cx="5974715" cy="3515360"/>
            <wp:effectExtent l="0" t="0" r="6985" b="8890"/>
            <wp:docPr id="1362059391" name="Picture 6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059391" name="Picture 6" descr="A graph of a number of individua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8859C" w14:textId="77777777" w:rsidR="00842AB8" w:rsidRDefault="00842AB8" w:rsidP="00842A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5E1B0884" w14:textId="77777777" w:rsidR="005624A3" w:rsidRDefault="005624A3" w:rsidP="00110BB8">
      <w:pPr>
        <w:pStyle w:val="NormalWeb"/>
        <w:spacing w:before="0" w:beforeAutospacing="0" w:after="0" w:afterAutospacing="0"/>
        <w:rPr>
          <w:rFonts w:eastAsia="DengXian" w:cstheme="minorBidi"/>
          <w:b/>
          <w:bCs/>
          <w:color w:val="000000" w:themeColor="text1"/>
          <w:kern w:val="24"/>
          <w:sz w:val="36"/>
          <w:szCs w:val="36"/>
        </w:rPr>
      </w:pPr>
    </w:p>
    <w:p w14:paraId="0C417D4C" w14:textId="77777777" w:rsidR="00794459" w:rsidRPr="00CC4615" w:rsidRDefault="00110BB8" w:rsidP="00794459">
      <w:pPr>
        <w:pStyle w:val="NormalWeb"/>
        <w:spacing w:before="0" w:beforeAutospacing="0" w:after="0" w:afterAutospacing="0"/>
      </w:pPr>
      <w:r w:rsidRPr="00102BA3">
        <w:rPr>
          <w:rFonts w:eastAsia="DengXian" w:cstheme="minorBidi"/>
          <w:b/>
          <w:bCs/>
          <w:color w:val="000000" w:themeColor="text1"/>
          <w:kern w:val="24"/>
        </w:rPr>
        <w:t>ESF, Figure 4</w:t>
      </w:r>
      <w:r w:rsidRPr="00102BA3">
        <w:rPr>
          <w:rFonts w:eastAsia="DengXian" w:cstheme="minorBidi"/>
          <w:color w:val="000000" w:themeColor="text1"/>
          <w:kern w:val="24"/>
        </w:rPr>
        <w:t xml:space="preserve"> Reverse cholesterol transport (RCT) index in students with simple dysmood disorder (SDMD) and healthy control students (HC) and in the three subclinical metabolic syndrome stages (stages 0, 1 and 2). The interaction pattern was significant</w:t>
      </w:r>
      <w:r w:rsidR="00102BA3">
        <w:rPr>
          <w:rFonts w:eastAsia="DengXian" w:cstheme="minorBidi"/>
          <w:color w:val="000000" w:themeColor="text1"/>
          <w:kern w:val="24"/>
        </w:rPr>
        <w:t xml:space="preserve"> (see ESF, Table 3)</w:t>
      </w:r>
      <w:r w:rsidRPr="00102BA3">
        <w:rPr>
          <w:rFonts w:eastAsia="DengXian" w:cstheme="minorBidi"/>
          <w:color w:val="000000" w:themeColor="text1"/>
          <w:kern w:val="24"/>
        </w:rPr>
        <w:t xml:space="preserve">. </w:t>
      </w:r>
      <w:r w:rsidR="00794459">
        <w:rPr>
          <w:rFonts w:eastAsia="DengXian" w:cstheme="minorBidi"/>
          <w:color w:val="000000" w:themeColor="text1"/>
          <w:kern w:val="24"/>
        </w:rPr>
        <w:t>Values are shown as z scores (SE).</w:t>
      </w:r>
    </w:p>
    <w:p w14:paraId="02E81015" w14:textId="47707D2A" w:rsidR="00110BB8" w:rsidRPr="00102BA3" w:rsidRDefault="00110BB8" w:rsidP="00110BB8">
      <w:pPr>
        <w:pStyle w:val="NormalWeb"/>
        <w:spacing w:before="0" w:beforeAutospacing="0" w:after="0" w:afterAutospacing="0"/>
      </w:pPr>
    </w:p>
    <w:p w14:paraId="548A9F71" w14:textId="77777777" w:rsidR="00842AB8" w:rsidRDefault="00842AB8" w:rsidP="00842A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15BD7C13" w14:textId="77777777" w:rsidR="00842AB8" w:rsidRDefault="00842AB8" w:rsidP="00842A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0FA3C2F6" w14:textId="77777777" w:rsidR="00842AB8" w:rsidRDefault="00842AB8" w:rsidP="00842A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187B1569" w14:textId="77777777" w:rsidR="00842AB8" w:rsidRDefault="00842AB8" w:rsidP="00842A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1EE644F5" w14:textId="77777777" w:rsidR="00842AB8" w:rsidRDefault="00842AB8">
      <w:pPr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kern w:val="0"/>
          <w:sz w:val="24"/>
          <w:szCs w:val="24"/>
          <w:lang w:bidi="th-TH"/>
        </w:rPr>
        <w:br w:type="page"/>
      </w:r>
    </w:p>
    <w:p w14:paraId="41BCB223" w14:textId="0EC9E78C" w:rsidR="003965E1" w:rsidRDefault="003965E1" w:rsidP="003965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bidi="th-TH"/>
        </w:rPr>
        <w:lastRenderedPageBreak/>
        <w:drawing>
          <wp:inline distT="0" distB="0" distL="0" distR="0" wp14:anchorId="414651CB" wp14:editId="5918282B">
            <wp:extent cx="5974715" cy="3515360"/>
            <wp:effectExtent l="0" t="0" r="6985" b="8890"/>
            <wp:docPr id="20365160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AB6F0" w14:textId="77777777" w:rsidR="003965E1" w:rsidRDefault="003965E1" w:rsidP="003965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5919074D" w14:textId="77777777" w:rsidR="003965E1" w:rsidRDefault="003965E1" w:rsidP="003965E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th-TH"/>
        </w:rPr>
      </w:pPr>
    </w:p>
    <w:p w14:paraId="21CFF719" w14:textId="77777777" w:rsidR="005624A3" w:rsidRDefault="005624A3" w:rsidP="002D2F6D">
      <w:pPr>
        <w:pStyle w:val="NormalWeb"/>
        <w:spacing w:before="0" w:beforeAutospacing="0" w:after="0" w:afterAutospacing="0"/>
        <w:rPr>
          <w:rFonts w:eastAsia="DengXian" w:cstheme="minorBidi"/>
          <w:b/>
          <w:bCs/>
          <w:color w:val="000000" w:themeColor="text1"/>
          <w:kern w:val="24"/>
          <w:sz w:val="36"/>
          <w:szCs w:val="36"/>
        </w:rPr>
      </w:pPr>
    </w:p>
    <w:p w14:paraId="417E82B5" w14:textId="77777777" w:rsidR="00794459" w:rsidRPr="00CC4615" w:rsidRDefault="00110BB8" w:rsidP="00794459">
      <w:pPr>
        <w:pStyle w:val="NormalWeb"/>
        <w:spacing w:before="0" w:beforeAutospacing="0" w:after="0" w:afterAutospacing="0"/>
      </w:pPr>
      <w:r w:rsidRPr="00102BA3">
        <w:rPr>
          <w:rFonts w:eastAsia="DengXian" w:cstheme="minorBidi"/>
          <w:b/>
          <w:bCs/>
          <w:color w:val="000000" w:themeColor="text1"/>
          <w:kern w:val="24"/>
        </w:rPr>
        <w:t>ESF, Figure 5</w:t>
      </w:r>
      <w:r w:rsidRPr="00102BA3">
        <w:rPr>
          <w:rFonts w:eastAsia="DengXian" w:cstheme="minorBidi"/>
          <w:color w:val="000000" w:themeColor="text1"/>
          <w:kern w:val="24"/>
        </w:rPr>
        <w:t xml:space="preserve"> The atherogenicity / reverse cholesterol transport (RCT) ratio in students with simple dysmood disorder (SDMD) and healthy control students (HC) and in the three subclinical metabolic syndrome stages (stages 0, 1 and 2). The interaction pattern was significant</w:t>
      </w:r>
      <w:r w:rsidR="00102BA3">
        <w:rPr>
          <w:rFonts w:eastAsia="DengXian" w:cstheme="minorBidi"/>
          <w:color w:val="000000" w:themeColor="text1"/>
          <w:kern w:val="24"/>
        </w:rPr>
        <w:t xml:space="preserve"> (see ESF, Table 3)</w:t>
      </w:r>
      <w:r w:rsidRPr="00102BA3">
        <w:rPr>
          <w:rFonts w:eastAsia="DengXian" w:cstheme="minorBidi"/>
          <w:color w:val="000000" w:themeColor="text1"/>
          <w:kern w:val="24"/>
        </w:rPr>
        <w:t>.</w:t>
      </w:r>
      <w:r w:rsidRPr="00102BA3">
        <w:rPr>
          <w:rFonts w:eastAsia="DengXian" w:cstheme="minorBidi"/>
        </w:rPr>
        <w:t xml:space="preserve"> </w:t>
      </w:r>
      <w:r w:rsidR="00794459">
        <w:rPr>
          <w:rFonts w:eastAsia="DengXian" w:cstheme="minorBidi"/>
          <w:color w:val="000000" w:themeColor="text1"/>
          <w:kern w:val="24"/>
        </w:rPr>
        <w:t>Values are shown as z scores (SE).</w:t>
      </w:r>
    </w:p>
    <w:p w14:paraId="7458E494" w14:textId="2D693A6A" w:rsidR="00D04039" w:rsidRPr="00102BA3" w:rsidRDefault="00D04039" w:rsidP="002D2F6D">
      <w:pPr>
        <w:pStyle w:val="NormalWeb"/>
        <w:spacing w:before="0" w:beforeAutospacing="0" w:after="0" w:afterAutospacing="0"/>
        <w:rPr>
          <w:rFonts w:eastAsia="DengXian" w:cstheme="minorBidi"/>
        </w:rPr>
      </w:pPr>
    </w:p>
    <w:sectPr w:rsidR="00D04039" w:rsidRPr="00102BA3" w:rsidSect="00175F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7B"/>
    <w:rsid w:val="00027132"/>
    <w:rsid w:val="000E3F91"/>
    <w:rsid w:val="00102BA3"/>
    <w:rsid w:val="00110BB8"/>
    <w:rsid w:val="00175F7B"/>
    <w:rsid w:val="00201927"/>
    <w:rsid w:val="002134EF"/>
    <w:rsid w:val="00250F4E"/>
    <w:rsid w:val="002D2F6D"/>
    <w:rsid w:val="00312CA5"/>
    <w:rsid w:val="003965E1"/>
    <w:rsid w:val="003C2C23"/>
    <w:rsid w:val="003E3F49"/>
    <w:rsid w:val="004673E5"/>
    <w:rsid w:val="004D03E8"/>
    <w:rsid w:val="0054559A"/>
    <w:rsid w:val="005624A3"/>
    <w:rsid w:val="005F4625"/>
    <w:rsid w:val="00625842"/>
    <w:rsid w:val="006C513C"/>
    <w:rsid w:val="00763505"/>
    <w:rsid w:val="0077262F"/>
    <w:rsid w:val="00794459"/>
    <w:rsid w:val="007D330A"/>
    <w:rsid w:val="00842AB8"/>
    <w:rsid w:val="00874282"/>
    <w:rsid w:val="008D0524"/>
    <w:rsid w:val="00935935"/>
    <w:rsid w:val="009669E1"/>
    <w:rsid w:val="00A96A7B"/>
    <w:rsid w:val="00AE1BCE"/>
    <w:rsid w:val="00B623BE"/>
    <w:rsid w:val="00BD3530"/>
    <w:rsid w:val="00C05031"/>
    <w:rsid w:val="00C365E2"/>
    <w:rsid w:val="00CC4615"/>
    <w:rsid w:val="00D04039"/>
    <w:rsid w:val="00D601F0"/>
    <w:rsid w:val="00D74007"/>
    <w:rsid w:val="00F9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A29A6"/>
  <w15:chartTrackingRefBased/>
  <w15:docId w15:val="{8C2C42EA-CED7-4E6F-BE82-749101DE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031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  <w:lang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5031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  <w:lang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5031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031"/>
    <w:rPr>
      <w:rFonts w:ascii="Courier New" w:hAnsi="Courier New" w:cs="Courier New"/>
      <w:b/>
      <w:bCs/>
      <w:color w:val="000000"/>
      <w:kern w:val="0"/>
      <w:sz w:val="32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C05031"/>
    <w:rPr>
      <w:rFonts w:ascii="Courier New" w:hAnsi="Courier New" w:cs="Courier New"/>
      <w:b/>
      <w:bCs/>
      <w:i/>
      <w:iCs/>
      <w:color w:val="000000"/>
      <w:kern w:val="0"/>
      <w:sz w:val="28"/>
      <w:szCs w:val="28"/>
      <w:lang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C05031"/>
    <w:rPr>
      <w:rFonts w:ascii="Courier New" w:hAnsi="Courier New" w:cs="Courier New"/>
      <w:b/>
      <w:bCs/>
      <w:color w:val="000000"/>
      <w:kern w:val="0"/>
      <w:sz w:val="26"/>
      <w:szCs w:val="26"/>
      <w:lang w:bidi="th-TH"/>
    </w:rPr>
  </w:style>
  <w:style w:type="numbering" w:customStyle="1" w:styleId="NoList1">
    <w:name w:val="No List1"/>
    <w:next w:val="NoList"/>
    <w:uiPriority w:val="99"/>
    <w:semiHidden/>
    <w:unhideWhenUsed/>
    <w:rsid w:val="00C05031"/>
  </w:style>
  <w:style w:type="numbering" w:customStyle="1" w:styleId="NoList2">
    <w:name w:val="No List2"/>
    <w:next w:val="NoList"/>
    <w:uiPriority w:val="99"/>
    <w:semiHidden/>
    <w:unhideWhenUsed/>
    <w:rsid w:val="004D03E8"/>
  </w:style>
  <w:style w:type="paragraph" w:styleId="NormalWeb">
    <w:name w:val="Normal (Web)"/>
    <w:basedOn w:val="Normal"/>
    <w:uiPriority w:val="99"/>
    <w:unhideWhenUsed/>
    <w:rsid w:val="009669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4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1533</Words>
  <Characters>87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MichaelMaes MichaelMaes</cp:lastModifiedBy>
  <cp:revision>3</cp:revision>
  <dcterms:created xsi:type="dcterms:W3CDTF">2023-12-24T05:44:00Z</dcterms:created>
  <dcterms:modified xsi:type="dcterms:W3CDTF">2023-12-31T08:59:00Z</dcterms:modified>
</cp:coreProperties>
</file>